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5E10B1" w14:textId="308D0F23" w:rsidR="009A56A6" w:rsidRPr="009E5745" w:rsidRDefault="009E5745" w:rsidP="00F11F09">
      <w:pPr>
        <w:pStyle w:val="Caption"/>
        <w:keepNext/>
        <w:rPr>
          <w:rFonts w:ascii="Arial" w:hAnsi="Arial" w:cs="Arial"/>
          <w:b/>
          <w:i w:val="0"/>
          <w:color w:val="auto"/>
        </w:rPr>
      </w:pPr>
      <w:r w:rsidRPr="009E5745">
        <w:rPr>
          <w:rFonts w:ascii="Arial" w:hAnsi="Arial" w:cs="Arial"/>
          <w:b/>
          <w:i w:val="0"/>
          <w:color w:val="auto"/>
        </w:rPr>
        <w:t>Supplementary Table 1</w:t>
      </w:r>
      <w:r w:rsidR="00F11F09">
        <w:rPr>
          <w:rFonts w:ascii="Arial" w:hAnsi="Arial" w:cs="Arial"/>
          <w:b/>
          <w:i w:val="0"/>
          <w:color w:val="auto"/>
        </w:rPr>
        <w:t>:</w:t>
      </w:r>
      <w:r w:rsidR="009A56A6" w:rsidRPr="009E5745">
        <w:rPr>
          <w:rFonts w:ascii="Arial" w:hAnsi="Arial" w:cs="Arial"/>
          <w:b/>
          <w:i w:val="0"/>
          <w:color w:val="auto"/>
        </w:rPr>
        <w:t xml:space="preserve"> Neuropsychological </w:t>
      </w:r>
      <w:r w:rsidR="00A01FF5" w:rsidRPr="009E5745">
        <w:rPr>
          <w:rFonts w:ascii="Arial" w:hAnsi="Arial" w:cs="Arial"/>
          <w:b/>
          <w:i w:val="0"/>
          <w:color w:val="auto"/>
        </w:rPr>
        <w:t>R</w:t>
      </w:r>
      <w:r w:rsidR="009A56A6" w:rsidRPr="009E5745">
        <w:rPr>
          <w:rFonts w:ascii="Arial" w:hAnsi="Arial" w:cs="Arial"/>
          <w:b/>
          <w:i w:val="0"/>
          <w:color w:val="auto"/>
        </w:rPr>
        <w:t>esults</w:t>
      </w:r>
      <w:r w:rsidR="00F11F09">
        <w:rPr>
          <w:rFonts w:ascii="Arial" w:hAnsi="Arial" w:cs="Arial"/>
          <w:b/>
          <w:i w:val="0"/>
          <w:color w:val="auto"/>
        </w:rPr>
        <w:t xml:space="preserve"> at </w:t>
      </w:r>
      <w:r w:rsidR="00A01FF5" w:rsidRPr="009E5745">
        <w:rPr>
          <w:rFonts w:ascii="Arial" w:hAnsi="Arial" w:cs="Arial"/>
          <w:b/>
          <w:i w:val="0"/>
          <w:color w:val="auto"/>
        </w:rPr>
        <w:t>B</w:t>
      </w:r>
      <w:r w:rsidR="009A56A6" w:rsidRPr="009E5745">
        <w:rPr>
          <w:rFonts w:ascii="Arial" w:hAnsi="Arial" w:cs="Arial"/>
          <w:b/>
          <w:i w:val="0"/>
          <w:color w:val="auto"/>
        </w:rPr>
        <w:t xml:space="preserve">aseline and 1 </w:t>
      </w:r>
      <w:r w:rsidR="00A01FF5" w:rsidRPr="009E5745">
        <w:rPr>
          <w:rFonts w:ascii="Arial" w:hAnsi="Arial" w:cs="Arial"/>
          <w:b/>
          <w:i w:val="0"/>
          <w:color w:val="auto"/>
        </w:rPr>
        <w:t>Y</w:t>
      </w:r>
      <w:r w:rsidR="009A56A6" w:rsidRPr="009E5745">
        <w:rPr>
          <w:rFonts w:ascii="Arial" w:hAnsi="Arial" w:cs="Arial"/>
          <w:b/>
          <w:i w:val="0"/>
          <w:color w:val="auto"/>
        </w:rPr>
        <w:t>ear</w:t>
      </w:r>
      <w:r w:rsidR="00F11F09">
        <w:rPr>
          <w:rFonts w:ascii="Arial" w:hAnsi="Arial" w:cs="Arial"/>
          <w:b/>
          <w:i w:val="0"/>
          <w:color w:val="auto"/>
        </w:rPr>
        <w:t>—</w:t>
      </w:r>
      <w:r w:rsidR="00A01FF5" w:rsidRPr="009E5745">
        <w:rPr>
          <w:rFonts w:ascii="Arial" w:hAnsi="Arial" w:cs="Arial"/>
          <w:b/>
          <w:i w:val="0"/>
          <w:color w:val="auto"/>
        </w:rPr>
        <w:t>S</w:t>
      </w:r>
      <w:r w:rsidR="009A56A6" w:rsidRPr="009E5745">
        <w:rPr>
          <w:rFonts w:ascii="Arial" w:hAnsi="Arial" w:cs="Arial"/>
          <w:b/>
          <w:i w:val="0"/>
          <w:color w:val="auto"/>
        </w:rPr>
        <w:t xml:space="preserve">ignificance of </w:t>
      </w:r>
      <w:r w:rsidR="00F11F09">
        <w:rPr>
          <w:rFonts w:ascii="Arial" w:hAnsi="Arial" w:cs="Arial"/>
          <w:b/>
          <w:i w:val="0"/>
          <w:color w:val="auto"/>
        </w:rPr>
        <w:t xml:space="preserve">the </w:t>
      </w:r>
      <w:r w:rsidR="00A01FF5" w:rsidRPr="009E5745">
        <w:rPr>
          <w:rFonts w:ascii="Arial" w:hAnsi="Arial" w:cs="Arial"/>
          <w:b/>
          <w:i w:val="0"/>
          <w:color w:val="auto"/>
        </w:rPr>
        <w:t>M</w:t>
      </w:r>
      <w:r w:rsidR="009A56A6" w:rsidRPr="009E5745">
        <w:rPr>
          <w:rFonts w:ascii="Arial" w:hAnsi="Arial" w:cs="Arial"/>
          <w:b/>
          <w:i w:val="0"/>
          <w:color w:val="auto"/>
        </w:rPr>
        <w:t xml:space="preserve">ean </w:t>
      </w:r>
      <w:r w:rsidR="00A01FF5" w:rsidRPr="009E5745">
        <w:rPr>
          <w:rFonts w:ascii="Arial" w:hAnsi="Arial" w:cs="Arial"/>
          <w:b/>
          <w:i w:val="0"/>
          <w:color w:val="auto"/>
        </w:rPr>
        <w:t>C</w:t>
      </w:r>
      <w:r w:rsidR="009A56A6" w:rsidRPr="009E5745">
        <w:rPr>
          <w:rFonts w:ascii="Arial" w:hAnsi="Arial" w:cs="Arial"/>
          <w:b/>
          <w:i w:val="0"/>
          <w:color w:val="auto"/>
        </w:rPr>
        <w:t>hange.</w:t>
      </w:r>
    </w:p>
    <w:tbl>
      <w:tblPr>
        <w:tblStyle w:val="PlainTable5"/>
        <w:tblW w:w="9881" w:type="dxa"/>
        <w:tblLayout w:type="fixed"/>
        <w:tblLook w:val="04A0" w:firstRow="1" w:lastRow="0" w:firstColumn="1" w:lastColumn="0" w:noHBand="0" w:noVBand="1"/>
      </w:tblPr>
      <w:tblGrid>
        <w:gridCol w:w="2695"/>
        <w:gridCol w:w="360"/>
        <w:gridCol w:w="720"/>
        <w:gridCol w:w="720"/>
        <w:gridCol w:w="720"/>
        <w:gridCol w:w="630"/>
        <w:gridCol w:w="720"/>
        <w:gridCol w:w="630"/>
        <w:gridCol w:w="725"/>
        <w:gridCol w:w="445"/>
        <w:gridCol w:w="706"/>
        <w:gridCol w:w="810"/>
      </w:tblGrid>
      <w:tr w:rsidR="006602D6" w14:paraId="75B98D0B" w14:textId="77777777" w:rsidTr="00D26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5" w:type="dxa"/>
          </w:tcPr>
          <w:p w14:paraId="2A5F6C9B" w14:textId="77777777" w:rsidR="007107DF" w:rsidRPr="00107E13" w:rsidRDefault="007107DF" w:rsidP="008D6DEC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0" w:type="dxa"/>
          </w:tcPr>
          <w:p w14:paraId="29D652D9" w14:textId="77777777" w:rsidR="007107DF" w:rsidRPr="00107E13" w:rsidRDefault="007107DF" w:rsidP="008D6D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0"/>
                <w:szCs w:val="20"/>
              </w:rPr>
            </w:pPr>
          </w:p>
        </w:tc>
        <w:tc>
          <w:tcPr>
            <w:tcW w:w="1440" w:type="dxa"/>
            <w:gridSpan w:val="2"/>
          </w:tcPr>
          <w:p w14:paraId="1E350ED3" w14:textId="77777777" w:rsidR="007107DF" w:rsidRPr="00D26EA7" w:rsidRDefault="007107DF" w:rsidP="008D6D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D26EA7">
              <w:rPr>
                <w:rFonts w:asciiTheme="minorHAnsi" w:hAnsiTheme="minorHAnsi"/>
                <w:b/>
                <w:sz w:val="20"/>
                <w:szCs w:val="20"/>
              </w:rPr>
              <w:t>Baseline</w:t>
            </w:r>
          </w:p>
        </w:tc>
        <w:tc>
          <w:tcPr>
            <w:tcW w:w="1350" w:type="dxa"/>
            <w:gridSpan w:val="2"/>
          </w:tcPr>
          <w:p w14:paraId="74866CC5" w14:textId="77777777" w:rsidR="007107DF" w:rsidRPr="00D26EA7" w:rsidRDefault="007107DF" w:rsidP="008D6D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D26EA7">
              <w:rPr>
                <w:rFonts w:asciiTheme="minorHAnsi" w:hAnsiTheme="minorHAnsi"/>
                <w:b/>
                <w:sz w:val="20"/>
                <w:szCs w:val="20"/>
              </w:rPr>
              <w:t>1 year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6407C3A4" w14:textId="77777777" w:rsidR="007107DF" w:rsidRPr="00D26EA7" w:rsidRDefault="007107DF" w:rsidP="008D6D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D26EA7">
              <w:rPr>
                <w:rFonts w:asciiTheme="minorHAnsi" w:hAnsiTheme="minorHAnsi"/>
                <w:b/>
                <w:sz w:val="20"/>
                <w:szCs w:val="20"/>
              </w:rPr>
              <w:t>Change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8E95102" w14:textId="77777777" w:rsidR="007107DF" w:rsidRPr="00107E13" w:rsidRDefault="007107DF" w:rsidP="008D6D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49D578D1" w14:textId="77777777" w:rsidR="007107DF" w:rsidRPr="00107E13" w:rsidRDefault="007107DF" w:rsidP="008D6D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1D88C185" w14:textId="77777777" w:rsidR="007107DF" w:rsidRPr="00107E13" w:rsidRDefault="007107DF" w:rsidP="008D6D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274CBC2" w14:textId="77777777" w:rsidR="007107DF" w:rsidRPr="00107E13" w:rsidRDefault="007107DF" w:rsidP="008D6D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73035" w14:paraId="7592129C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A64C858" w14:textId="77777777" w:rsidR="007107DF" w:rsidRPr="00BD513C" w:rsidRDefault="007107DF" w:rsidP="003F7BCE">
            <w:pPr>
              <w:jc w:val="left"/>
              <w:rPr>
                <w:rFonts w:asciiTheme="minorHAnsi" w:hAnsiTheme="minorHAnsi"/>
                <w:sz w:val="22"/>
              </w:rPr>
            </w:pPr>
            <w:r w:rsidRPr="00BD513C">
              <w:rPr>
                <w:rFonts w:asciiTheme="minorHAnsi" w:hAnsiTheme="minorHAnsi"/>
                <w:sz w:val="22"/>
              </w:rPr>
              <w:t>Cognitive Domain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3766C0CB" w14:textId="55C19B52" w:rsidR="007107DF" w:rsidRPr="00A35E2E" w:rsidRDefault="003B0B6A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35E2E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BFF0A01" w14:textId="77777777" w:rsidR="007107DF" w:rsidRPr="00A35E2E" w:rsidRDefault="002C4A72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35E2E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022FB58A" w14:textId="77777777" w:rsidR="007107DF" w:rsidRPr="00A35E2E" w:rsidRDefault="007107DF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35E2E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B541545" w14:textId="77777777" w:rsidR="007107DF" w:rsidRPr="00A35E2E" w:rsidRDefault="002C4A72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35E2E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3C0E35D" w14:textId="77777777" w:rsidR="007107DF" w:rsidRPr="00A35E2E" w:rsidRDefault="007107DF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35E2E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79DF5BE5" w14:textId="77777777" w:rsidR="007107DF" w:rsidRPr="00A35E2E" w:rsidRDefault="002C4A72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35E2E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14:paraId="08D55CBA" w14:textId="77777777" w:rsidR="007107DF" w:rsidRPr="00A35E2E" w:rsidRDefault="007107DF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35E2E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</w:tcBorders>
          </w:tcPr>
          <w:p w14:paraId="7C52FAD9" w14:textId="77777777" w:rsidR="007107DF" w:rsidRPr="00A35E2E" w:rsidRDefault="007107DF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35E2E">
              <w:rPr>
                <w:i/>
                <w:sz w:val="20"/>
                <w:szCs w:val="20"/>
              </w:rPr>
              <w:t>t</w:t>
            </w:r>
          </w:p>
        </w:tc>
        <w:tc>
          <w:tcPr>
            <w:tcW w:w="445" w:type="dxa"/>
            <w:tcBorders>
              <w:top w:val="single" w:sz="4" w:space="0" w:color="auto"/>
            </w:tcBorders>
          </w:tcPr>
          <w:p w14:paraId="166E4847" w14:textId="77777777" w:rsidR="007107DF" w:rsidRPr="00A35E2E" w:rsidRDefault="007107DF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A35E2E">
              <w:rPr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right w:val="single" w:sz="4" w:space="0" w:color="auto"/>
            </w:tcBorders>
          </w:tcPr>
          <w:p w14:paraId="1FD77F92" w14:textId="77777777" w:rsidR="007107DF" w:rsidRPr="00A35E2E" w:rsidRDefault="007107DF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5E2E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2945CB39" w14:textId="4C39ADF3" w:rsidR="007107DF" w:rsidRPr="00A35E2E" w:rsidRDefault="007107DF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5E2E">
              <w:rPr>
                <w:sz w:val="20"/>
                <w:szCs w:val="20"/>
              </w:rPr>
              <w:t>Ref</w:t>
            </w:r>
            <w:r w:rsidR="003838CE" w:rsidRPr="00A35E2E">
              <w:rPr>
                <w:sz w:val="20"/>
                <w:szCs w:val="20"/>
              </w:rPr>
              <w:t>.</w:t>
            </w:r>
          </w:p>
        </w:tc>
      </w:tr>
      <w:tr w:rsidR="006602D6" w14:paraId="216826B1" w14:textId="77777777" w:rsidTr="00D26EA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FE0E0C1" w14:textId="3C500A99" w:rsidR="0015697F" w:rsidRPr="00894243" w:rsidRDefault="0015697F" w:rsidP="003F7BCE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sz w:val="20"/>
                <w:szCs w:val="20"/>
              </w:rPr>
              <w:t>General Cognitive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711B5681" w14:textId="77777777" w:rsidR="0015697F" w:rsidRPr="00894243" w:rsidRDefault="0015697F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0D27F96" w14:textId="77777777" w:rsidR="0015697F" w:rsidRPr="00894243" w:rsidRDefault="0015697F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6675668C" w14:textId="77777777" w:rsidR="0015697F" w:rsidRPr="00894243" w:rsidRDefault="0015697F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0EBE685" w14:textId="77777777" w:rsidR="0015697F" w:rsidRPr="00894243" w:rsidRDefault="0015697F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4F7581B" w14:textId="77777777" w:rsidR="0015697F" w:rsidRPr="00894243" w:rsidRDefault="0015697F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FFBCAD8" w14:textId="77777777" w:rsidR="0015697F" w:rsidRPr="00894243" w:rsidRDefault="0015697F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9A17B70" w14:textId="77777777" w:rsidR="0015697F" w:rsidRPr="00894243" w:rsidRDefault="0015697F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53094FA7" w14:textId="77777777" w:rsidR="0015697F" w:rsidRPr="00894243" w:rsidRDefault="0015697F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5" w:type="dxa"/>
          </w:tcPr>
          <w:p w14:paraId="27419CF3" w14:textId="77777777" w:rsidR="0015697F" w:rsidRPr="00894243" w:rsidRDefault="0015697F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1B2EE39B" w14:textId="77777777" w:rsidR="0015697F" w:rsidRPr="00894243" w:rsidRDefault="0015697F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0DE762A" w14:textId="77777777" w:rsidR="0015697F" w:rsidRPr="00894243" w:rsidRDefault="0015697F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3035" w14:paraId="1B40A59A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3A10A7A" w14:textId="2E9B2903" w:rsidR="00A46F79" w:rsidRPr="00894243" w:rsidRDefault="00A46F79" w:rsidP="003F7BCE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sz w:val="20"/>
                <w:szCs w:val="20"/>
              </w:rPr>
              <w:t xml:space="preserve">   TOPF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441BAA4F" w14:textId="1181214C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461772E" w14:textId="21E725D8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A2621C9" w14:textId="3BA3A304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3EB0273" w14:textId="0FB1983D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9C9B4DD" w14:textId="2B2A1016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A2C803D" w14:textId="07B7F11D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8408AF7" w14:textId="36A9A633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7F1FE14C" w14:textId="2559C301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445" w:type="dxa"/>
          </w:tcPr>
          <w:p w14:paraId="051309F6" w14:textId="7F9AB3FC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4671E4D4" w14:textId="29F54755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A647747" w14:textId="3DF8B312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4</w:t>
            </w:r>
            <w:r w:rsidR="00DF08FC">
              <w:rPr>
                <w:sz w:val="20"/>
                <w:szCs w:val="20"/>
              </w:rPr>
              <w:t>9</w:t>
            </w:r>
          </w:p>
        </w:tc>
      </w:tr>
      <w:tr w:rsidR="006602D6" w14:paraId="763F687E" w14:textId="77777777" w:rsidTr="00D26EA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A1DD160" w14:textId="0E14D065" w:rsidR="00A46F79" w:rsidRPr="00894243" w:rsidRDefault="00A46F79" w:rsidP="003F7BCE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proofErr w:type="spellStart"/>
            <w:r w:rsidRPr="00894243">
              <w:rPr>
                <w:rFonts w:asciiTheme="minorHAnsi" w:hAnsiTheme="minorHAnsi"/>
                <w:sz w:val="20"/>
                <w:szCs w:val="20"/>
              </w:rPr>
              <w:t>MoCA</w:t>
            </w:r>
            <w:proofErr w:type="spellEnd"/>
            <w:r w:rsidRPr="00894243">
              <w:rPr>
                <w:rFonts w:asciiTheme="minorHAnsi" w:hAnsiTheme="minorHAnsi"/>
                <w:sz w:val="20"/>
                <w:szCs w:val="20"/>
              </w:rPr>
              <w:t xml:space="preserve"> (Raw)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04F60DD8" w14:textId="31A1D3E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E7DD342" w14:textId="43328E6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6C1E893A" w14:textId="14ADE4B0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A8378D1" w14:textId="002D517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26.2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0BEE8C7" w14:textId="13C5C62B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6F507FD" w14:textId="0D91A565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1404BC1" w14:textId="5D989FE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5AA6F298" w14:textId="333B1BDD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45" w:type="dxa"/>
          </w:tcPr>
          <w:p w14:paraId="51B595FF" w14:textId="4F986089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3E483D3D" w14:textId="4DFAE81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</w:t>
            </w:r>
            <w:r w:rsidR="008779FE" w:rsidRPr="00894243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46232AF" w14:textId="0D7C5E5D" w:rsidR="00A46F79" w:rsidRPr="00894243" w:rsidRDefault="00DF08FC" w:rsidP="00DF0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E73035" w14:paraId="55253285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998B2F7" w14:textId="1B281C6D" w:rsidR="00A46F79" w:rsidRPr="00894243" w:rsidRDefault="00A46F79" w:rsidP="003F7BCE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sz w:val="20"/>
                <w:szCs w:val="20"/>
              </w:rPr>
              <w:t>Learning and Memory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72169E0C" w14:textId="6CD73260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8BA16FC" w14:textId="16B4703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4610BFA7" w14:textId="23425BE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B95380C" w14:textId="43CB956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693D7AF" w14:textId="742FD2B4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0C63EAD" w14:textId="69B3435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05F2E1D" w14:textId="1D2C5048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0E790261" w14:textId="4810998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45" w:type="dxa"/>
          </w:tcPr>
          <w:p w14:paraId="535CEFD2" w14:textId="3FDF5CF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2F69280D" w14:textId="76FE1FA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0324F9D" w14:textId="77777777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602D6" w14:paraId="06DE2620" w14:textId="77777777" w:rsidTr="00D26EA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F0FF528" w14:textId="0B453B00" w:rsidR="00A46F79" w:rsidRPr="00894243" w:rsidRDefault="00A46F79" w:rsidP="003F7BCE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CVLT-II Total Trials 1-5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723CB507" w14:textId="1A5479FB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DF9C1E9" w14:textId="35D83FAB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190BE92" w14:textId="440F406A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8EB9FFB" w14:textId="1826EC51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2656230" w14:textId="28448FAE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674849D" w14:textId="6948DF26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F101EDB" w14:textId="2BA5A5F3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687C7B48" w14:textId="0CDC1965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445" w:type="dxa"/>
          </w:tcPr>
          <w:p w14:paraId="0A9271DF" w14:textId="72C7016B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2F271D07" w14:textId="1E835688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</w:t>
            </w:r>
            <w:r w:rsidR="008779FE" w:rsidRPr="00894243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A91650C" w14:textId="7593F7E2" w:rsidR="00A46F79" w:rsidRPr="00894243" w:rsidRDefault="00DF08FC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 w:rsidR="00E73035" w14:paraId="01571EFB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36945E9" w14:textId="27C65789" w:rsidR="00A46F79" w:rsidRPr="00894243" w:rsidRDefault="00A46F79" w:rsidP="003F7BCE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CVLT-II LDFR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48ABBC88" w14:textId="78612F3A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F6C92C8" w14:textId="7CE99E13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0347F9A5" w14:textId="365000D5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B40F37F" w14:textId="54F9606B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5CA5710" w14:textId="34CCD009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E7AB809" w14:textId="64E5DDF2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4F30618" w14:textId="19346649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7A3D6B81" w14:textId="077BE02D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445" w:type="dxa"/>
          </w:tcPr>
          <w:p w14:paraId="21523B30" w14:textId="48B69C8C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6AB555B6" w14:textId="2737B242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</w:t>
            </w:r>
            <w:r w:rsidR="003B2244" w:rsidRPr="00894243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49A60693" w14:textId="469E2277" w:rsidR="00A46F79" w:rsidRPr="00894243" w:rsidRDefault="00DF08FC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 w:rsidR="006602D6" w14:paraId="21147193" w14:textId="77777777" w:rsidTr="00D26EA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64C340A" w14:textId="19DBBAC9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CVLT-II Recognition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34752798" w14:textId="236E8E4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D7CCDE4" w14:textId="2E18DB8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07F36BF3" w14:textId="78F507B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0810961" w14:textId="3EF96E2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151A3FF" w14:textId="492CFC7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40D2FFD" w14:textId="1A3D96B2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8F6BD8A" w14:textId="51170A7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7CD210F0" w14:textId="0551912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5" w:type="dxa"/>
          </w:tcPr>
          <w:p w14:paraId="21E0B96B" w14:textId="732C96C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4536013B" w14:textId="0526A234" w:rsidR="00A46F79" w:rsidRPr="00894243" w:rsidRDefault="003B2244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43DA1996" w14:textId="1047022D" w:rsidR="00A46F79" w:rsidRPr="00894243" w:rsidRDefault="00DF08FC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 w:rsidR="00E73035" w14:paraId="5E11C8D6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855E554" w14:textId="0F56AD5B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BLT Total Trials 1-5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024B8197" w14:textId="7BCDAF4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5B72891" w14:textId="7A40F6C2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7E9C0AAE" w14:textId="35642D67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352BB68" w14:textId="1B27AEBF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7EC6AE8" w14:textId="0C562850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3CE363A" w14:textId="40587874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90310C8" w14:textId="4D439548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45A7ADF6" w14:textId="2F93563B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45" w:type="dxa"/>
          </w:tcPr>
          <w:p w14:paraId="4CC98005" w14:textId="7512061C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69412EDC" w14:textId="718B45D2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</w:t>
            </w:r>
            <w:r w:rsidR="003B2244" w:rsidRPr="00894243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4AF8F1C" w14:textId="04A201D2" w:rsidR="00A46F79" w:rsidRPr="00894243" w:rsidRDefault="00DF08FC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6602D6" w14:paraId="14B1E82C" w14:textId="77777777" w:rsidTr="00D26EA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B52A543" w14:textId="43A29A7E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BLT LDFR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5C9AEE47" w14:textId="36012645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EB40C35" w14:textId="7E15776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C45351B" w14:textId="6BB76D3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6131D35" w14:textId="786677A8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6545046" w14:textId="1B6C067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B9854FD" w14:textId="50DEE96D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E01334C" w14:textId="34C0DB92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5F19A5BA" w14:textId="510A2855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445" w:type="dxa"/>
          </w:tcPr>
          <w:p w14:paraId="75F7B678" w14:textId="37E02E87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3B201AFF" w14:textId="05AC8C2E" w:rsidR="00A46F79" w:rsidRPr="00894243" w:rsidRDefault="003B2244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9B876C9" w14:textId="078A21BB" w:rsidR="00A46F79" w:rsidRPr="00894243" w:rsidRDefault="00DF08FC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E73035" w14:paraId="09A98C26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6766E62" w14:textId="242290F9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BLT Recognition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587571F4" w14:textId="2A10007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CA17B01" w14:textId="42EF9E3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49F89547" w14:textId="7D967A6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0839C4F" w14:textId="10E29F02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4106289" w14:textId="60FABE41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3A0E175" w14:textId="0E61BC1A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DF62E7A" w14:textId="5679E7EB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6861EA97" w14:textId="1DC2FE3C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45" w:type="dxa"/>
          </w:tcPr>
          <w:p w14:paraId="0F718ED5" w14:textId="5CA011CC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12812B0B" w14:textId="28752622" w:rsidR="00A46F79" w:rsidRPr="00894243" w:rsidRDefault="003B2244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05CF82D" w14:textId="07CD1BBA" w:rsidR="00A46F79" w:rsidRPr="00894243" w:rsidRDefault="00DF08FC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6602D6" w14:paraId="1D1BBA34" w14:textId="77777777" w:rsidTr="00D26EA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82489B9" w14:textId="7FC0E5AD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sz w:val="20"/>
                <w:szCs w:val="20"/>
              </w:rPr>
              <w:t>Attention/Processing Speed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7CC43859" w14:textId="6A0A436D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EB2ACBD" w14:textId="26C989E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7799929E" w14:textId="1CBB826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99AADEF" w14:textId="6086D1C8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E0F9174" w14:textId="2F2AC51E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64BCAA2" w14:textId="16D8D31D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4A98B3C" w14:textId="1727B064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674F433A" w14:textId="68A6B049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5" w:type="dxa"/>
          </w:tcPr>
          <w:p w14:paraId="66D2FE61" w14:textId="5DC5D70E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4775C82C" w14:textId="09D81B91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C8D2045" w14:textId="77777777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3035" w14:paraId="6BEB816E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BC32D23" w14:textId="7DA1BD0E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WAIS-IV Digit Span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19A78629" w14:textId="40DEAE22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AD2A2B1" w14:textId="39CB257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0DB84B4D" w14:textId="416A362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22D8B22" w14:textId="22AB6449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83F801A" w14:textId="24330542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7223CE4" w14:textId="545D8C6B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786A955" w14:textId="23E0BDBD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241AE5B1" w14:textId="7FDBBF77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445" w:type="dxa"/>
          </w:tcPr>
          <w:p w14:paraId="36EA798A" w14:textId="2C4D4732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5C456C7C" w14:textId="333AE43F" w:rsidR="00A46F79" w:rsidRPr="00894243" w:rsidRDefault="003B2244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6E5FCA94" w14:textId="31BF4AB6" w:rsidR="00A46F79" w:rsidRPr="00894243" w:rsidRDefault="00DF08FC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 w:rsidR="006602D6" w14:paraId="4DF3B748" w14:textId="77777777" w:rsidTr="00D26EA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8400ACC" w14:textId="2423E20A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TMT A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7BEB216D" w14:textId="0FA36949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66E5354" w14:textId="0B0ACC39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17F7363" w14:textId="38494AC0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17A8DCF" w14:textId="6EC56962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59F06CD" w14:textId="2668D94D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0D4E70C" w14:textId="1F652CD3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2B0ABE0" w14:textId="077569EE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3EBE753C" w14:textId="3E6D89AE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445" w:type="dxa"/>
          </w:tcPr>
          <w:p w14:paraId="2BA455DD" w14:textId="0B47B739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5A7EDBAC" w14:textId="4D2DD25E" w:rsidR="00A46F79" w:rsidRPr="00894243" w:rsidRDefault="003B2244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4FBE2DE6" w14:textId="5D2D75A0" w:rsidR="00A46F79" w:rsidRPr="00894243" w:rsidRDefault="001329A7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F08FC">
              <w:rPr>
                <w:sz w:val="20"/>
                <w:szCs w:val="20"/>
              </w:rPr>
              <w:t>4,55</w:t>
            </w:r>
          </w:p>
        </w:tc>
      </w:tr>
      <w:tr w:rsidR="00E73035" w14:paraId="1F01BFF5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4D147EE" w14:textId="48FCC5B6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Stroop Word Reading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2BC14FC0" w14:textId="576E345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21D4DDF" w14:textId="1240215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294124AD" w14:textId="387E2488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328D152" w14:textId="3BFC1BE5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FF313C7" w14:textId="5AE5A5E5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B4A7CBA" w14:textId="0072C7EB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39FD7B0" w14:textId="27270558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56227F56" w14:textId="1709175C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45" w:type="dxa"/>
          </w:tcPr>
          <w:p w14:paraId="047BDE96" w14:textId="577122EF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1F16D9E4" w14:textId="0C596A97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</w:t>
            </w:r>
            <w:r w:rsidR="003B2244" w:rsidRPr="00894243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4AB1B88C" w14:textId="34066B12" w:rsidR="00A46F79" w:rsidRPr="00894243" w:rsidRDefault="002714DC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5</w:t>
            </w:r>
            <w:r w:rsidR="00DF08FC">
              <w:rPr>
                <w:sz w:val="20"/>
                <w:szCs w:val="20"/>
              </w:rPr>
              <w:t>6</w:t>
            </w:r>
          </w:p>
        </w:tc>
      </w:tr>
      <w:tr w:rsidR="006602D6" w14:paraId="1D57AF51" w14:textId="77777777" w:rsidTr="00D26EA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12DDF77" w14:textId="1C805A00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Stroop Color Naming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77E29A50" w14:textId="1E639E82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B46F735" w14:textId="06BD63B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7C8687BD" w14:textId="0E5E431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012558B" w14:textId="1A451A7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A68A74F" w14:textId="7156C71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BE77E88" w14:textId="030D720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AEDF26A" w14:textId="0914985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6579792A" w14:textId="7BA58B5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45" w:type="dxa"/>
          </w:tcPr>
          <w:p w14:paraId="002A23FE" w14:textId="3B4C4AE9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6BB371AE" w14:textId="25A5A6F3" w:rsidR="00A46F79" w:rsidRPr="00894243" w:rsidRDefault="003B2244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E1D1912" w14:textId="75465340" w:rsidR="00A46F79" w:rsidRPr="00894243" w:rsidRDefault="002714DC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5</w:t>
            </w:r>
            <w:r w:rsidR="00DF08FC">
              <w:rPr>
                <w:sz w:val="20"/>
                <w:szCs w:val="20"/>
              </w:rPr>
              <w:t>6</w:t>
            </w:r>
          </w:p>
        </w:tc>
      </w:tr>
      <w:tr w:rsidR="00E73035" w14:paraId="70FC58B7" w14:textId="77777777" w:rsidTr="00D26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7ED7FDB" w14:textId="236DD1BD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sz w:val="20"/>
                <w:szCs w:val="20"/>
              </w:rPr>
              <w:t>Language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7D4ECEB2" w14:textId="47140139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35C7035" w14:textId="657FBF12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C4990AD" w14:textId="70D20DC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D3FF425" w14:textId="45683967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9860B3B" w14:textId="4A6F0CA5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6699D78" w14:textId="2144E2D2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CCABF8F" w14:textId="6ABE53B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3923CF47" w14:textId="229DE9D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45" w:type="dxa"/>
          </w:tcPr>
          <w:p w14:paraId="2DD3BA39" w14:textId="1F1FF76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2E9BF7F9" w14:textId="2863FE25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084C813" w14:textId="77777777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602D6" w14:paraId="793D49E2" w14:textId="77777777" w:rsidTr="00D26EA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BE46031" w14:textId="3443180F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BNT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234AE715" w14:textId="0CFEB51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B8FDBB6" w14:textId="2277062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28EC88BF" w14:textId="4B34FB1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546C0A3" w14:textId="4A9155C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658D7FF" w14:textId="44959F5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96346FA" w14:textId="3B0FC9B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0A6A987" w14:textId="67B95E65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74C28F89" w14:textId="4D673364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45" w:type="dxa"/>
          </w:tcPr>
          <w:p w14:paraId="67095F65" w14:textId="0B2B4FF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6D9DA3CB" w14:textId="7FFFE254" w:rsidR="00A46F79" w:rsidRPr="00894243" w:rsidRDefault="003B2244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3A1977C" w14:textId="3533483E" w:rsidR="00A46F79" w:rsidRPr="00894243" w:rsidRDefault="002714DC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5</w:t>
            </w:r>
            <w:r w:rsidR="00DF08FC">
              <w:rPr>
                <w:sz w:val="20"/>
                <w:szCs w:val="20"/>
              </w:rPr>
              <w:t>4</w:t>
            </w:r>
            <w:r w:rsidRPr="00894243">
              <w:rPr>
                <w:sz w:val="20"/>
                <w:szCs w:val="20"/>
              </w:rPr>
              <w:t>,5</w:t>
            </w:r>
            <w:r w:rsidR="00DF08FC">
              <w:rPr>
                <w:sz w:val="20"/>
                <w:szCs w:val="20"/>
              </w:rPr>
              <w:t>7</w:t>
            </w:r>
          </w:p>
        </w:tc>
      </w:tr>
      <w:tr w:rsidR="00E73035" w14:paraId="1C42AFC3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F485B23" w14:textId="78C981C0" w:rsidR="00A46F79" w:rsidRPr="00894243" w:rsidRDefault="00A46F79" w:rsidP="003F7BCE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COWA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55DD2741" w14:textId="04D8CA5C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037C4C7" w14:textId="723E9E5B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684C9CE" w14:textId="35399E5F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F3EB08F" w14:textId="2B7DA3E2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3085E27" w14:textId="6B474823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310CFEB" w14:textId="391897A3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705245F" w14:textId="229FFF46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6B50F440" w14:textId="73AF7C2D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445" w:type="dxa"/>
          </w:tcPr>
          <w:p w14:paraId="1BB72DBE" w14:textId="4310806C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5D629A7A" w14:textId="4438BA18" w:rsidR="00A46F79" w:rsidRPr="00894243" w:rsidRDefault="003B2244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ACD2CF6" w14:textId="12571B13" w:rsidR="00A46F79" w:rsidRPr="00894243" w:rsidRDefault="002714DC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5</w:t>
            </w:r>
            <w:r w:rsidR="00DF08FC">
              <w:rPr>
                <w:sz w:val="20"/>
                <w:szCs w:val="20"/>
              </w:rPr>
              <w:t>4</w:t>
            </w:r>
            <w:r w:rsidRPr="00894243">
              <w:rPr>
                <w:sz w:val="20"/>
                <w:szCs w:val="20"/>
              </w:rPr>
              <w:t>,5</w:t>
            </w:r>
            <w:r w:rsidR="00DF08FC">
              <w:rPr>
                <w:sz w:val="20"/>
                <w:szCs w:val="20"/>
              </w:rPr>
              <w:t>8</w:t>
            </w:r>
          </w:p>
        </w:tc>
      </w:tr>
      <w:tr w:rsidR="006602D6" w14:paraId="3051A6E1" w14:textId="77777777" w:rsidTr="00D26EA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55D8FE0" w14:textId="0CB7EC38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Animal Fluency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31655B85" w14:textId="6DA7682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874BA50" w14:textId="14A9BC9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11C3CFE" w14:textId="634375F2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35CC360" w14:textId="519B21C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8C01151" w14:textId="010082B4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B65294A" w14:textId="00916614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2EDE60E" w14:textId="2A9EA52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0B9F8FB0" w14:textId="7953D538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445" w:type="dxa"/>
          </w:tcPr>
          <w:p w14:paraId="03581C4C" w14:textId="2D238807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66423C6A" w14:textId="1ABDFE49" w:rsidR="00A46F79" w:rsidRPr="00894243" w:rsidRDefault="003B2244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614A02D" w14:textId="1C3DA2FC" w:rsidR="00A46F79" w:rsidRPr="00894243" w:rsidRDefault="002714DC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5</w:t>
            </w:r>
            <w:r w:rsidR="00DF08FC">
              <w:rPr>
                <w:sz w:val="20"/>
                <w:szCs w:val="20"/>
              </w:rPr>
              <w:t>4</w:t>
            </w:r>
            <w:r w:rsidRPr="00894243">
              <w:rPr>
                <w:sz w:val="20"/>
                <w:szCs w:val="20"/>
              </w:rPr>
              <w:t>,5</w:t>
            </w:r>
            <w:r w:rsidR="00DF08FC">
              <w:rPr>
                <w:sz w:val="20"/>
                <w:szCs w:val="20"/>
              </w:rPr>
              <w:t>8</w:t>
            </w:r>
          </w:p>
        </w:tc>
      </w:tr>
      <w:tr w:rsidR="00E73035" w14:paraId="718BF4FB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77BD8FC" w14:textId="6C03C5AB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sz w:val="20"/>
                <w:szCs w:val="20"/>
              </w:rPr>
              <w:t>Motor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75400DD1" w14:textId="67C3233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55EF5B3" w14:textId="442BA73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704A7BA" w14:textId="59BAAA77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8A339ED" w14:textId="692A8DFD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8F20B26" w14:textId="20961F4B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8A26050" w14:textId="3A3B47C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85596AF" w14:textId="0F3E6F39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76828532" w14:textId="693D98D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45" w:type="dxa"/>
          </w:tcPr>
          <w:p w14:paraId="083CD643" w14:textId="7B1CBC8D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20F48F00" w14:textId="187A6EA0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611EB17D" w14:textId="77777777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602D6" w14:paraId="7557D06E" w14:textId="77777777" w:rsidTr="00D26EA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1422298" w14:textId="74429F3A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GPT (</w:t>
            </w:r>
            <w:proofErr w:type="spellStart"/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>dom</w:t>
            </w:r>
            <w:proofErr w:type="spellEnd"/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hand)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0135D9CB" w14:textId="65F0F3DD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9F0F98C" w14:textId="67C845C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7CA21732" w14:textId="092A54C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160CC5D" w14:textId="38038D45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98D034C" w14:textId="7B4F5945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1C449A9" w14:textId="2E2097A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24AA414" w14:textId="3367284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048531EA" w14:textId="1782001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445" w:type="dxa"/>
          </w:tcPr>
          <w:p w14:paraId="04D89CA7" w14:textId="714B592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04FE7772" w14:textId="3C31BBDA" w:rsidR="00A46F79" w:rsidRPr="00894243" w:rsidRDefault="003B2244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1391142" w14:textId="08CE1988" w:rsidR="00A46F79" w:rsidRPr="00894243" w:rsidRDefault="002714DC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5</w:t>
            </w:r>
            <w:r w:rsidR="00DF08FC">
              <w:rPr>
                <w:sz w:val="20"/>
                <w:szCs w:val="20"/>
              </w:rPr>
              <w:t>4</w:t>
            </w:r>
            <w:r w:rsidRPr="00894243">
              <w:rPr>
                <w:sz w:val="20"/>
                <w:szCs w:val="20"/>
              </w:rPr>
              <w:t>,</w:t>
            </w:r>
            <w:r w:rsidR="00C332CE" w:rsidRPr="00894243">
              <w:rPr>
                <w:sz w:val="20"/>
                <w:szCs w:val="20"/>
              </w:rPr>
              <w:t>5</w:t>
            </w:r>
            <w:r w:rsidR="00DF08FC">
              <w:rPr>
                <w:sz w:val="20"/>
                <w:szCs w:val="20"/>
              </w:rPr>
              <w:t>9</w:t>
            </w:r>
          </w:p>
        </w:tc>
      </w:tr>
      <w:tr w:rsidR="00E73035" w14:paraId="423084DA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4E3F725" w14:textId="77237BD3" w:rsidR="00A46F79" w:rsidRPr="00894243" w:rsidRDefault="00A46F79" w:rsidP="003F7BCE">
            <w:pPr>
              <w:adjustRightInd w:val="0"/>
              <w:spacing w:before="60" w:after="60"/>
              <w:ind w:left="162" w:hanging="162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GPT (non-</w:t>
            </w:r>
            <w:proofErr w:type="spellStart"/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>dom</w:t>
            </w:r>
            <w:proofErr w:type="spellEnd"/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hand)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788D2D51" w14:textId="0369E37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B106553" w14:textId="2E8C809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F0C0662" w14:textId="0EF51AB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B5DA04A" w14:textId="7E8AABAD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1DB03AF" w14:textId="0C33067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A293163" w14:textId="637DEE2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9584A26" w14:textId="40FBA9E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7B2193EE" w14:textId="025D361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445" w:type="dxa"/>
          </w:tcPr>
          <w:p w14:paraId="52350287" w14:textId="679C514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56AED2A1" w14:textId="387C50F4" w:rsidR="00A46F79" w:rsidRPr="00894243" w:rsidRDefault="003B2244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BD33F50" w14:textId="187474A6" w:rsidR="00A46F79" w:rsidRPr="00894243" w:rsidRDefault="002714DC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5</w:t>
            </w:r>
            <w:r w:rsidR="00DF08FC">
              <w:rPr>
                <w:sz w:val="20"/>
                <w:szCs w:val="20"/>
              </w:rPr>
              <w:t>4</w:t>
            </w:r>
            <w:r w:rsidR="00C332CE" w:rsidRPr="00894243">
              <w:rPr>
                <w:sz w:val="20"/>
                <w:szCs w:val="20"/>
              </w:rPr>
              <w:t>,5</w:t>
            </w:r>
            <w:r w:rsidR="00DF08FC">
              <w:rPr>
                <w:sz w:val="20"/>
                <w:szCs w:val="20"/>
              </w:rPr>
              <w:t>9</w:t>
            </w:r>
          </w:p>
        </w:tc>
      </w:tr>
      <w:tr w:rsidR="006602D6" w14:paraId="03A9B362" w14:textId="77777777" w:rsidTr="00D26EA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A658027" w14:textId="442CA4F3" w:rsidR="00A46F79" w:rsidRPr="00894243" w:rsidRDefault="00A46F79" w:rsidP="003F7BCE">
            <w:pPr>
              <w:adjustRightInd w:val="0"/>
              <w:spacing w:before="60" w:after="60"/>
              <w:ind w:left="162" w:hanging="162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>Visual-spati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02F233A9" w14:textId="3399499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0B4858E" w14:textId="1AA9EF78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4874640A" w14:textId="0454837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42EC11B" w14:textId="39455BC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0B2EAC0" w14:textId="34DDD2E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AE4753B" w14:textId="3CF1C9C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9723C17" w14:textId="22D7B968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0E7813B4" w14:textId="48F08EE4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45" w:type="dxa"/>
          </w:tcPr>
          <w:p w14:paraId="2F988F99" w14:textId="4FA69EF0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0AC9A4B2" w14:textId="462C3C6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4BFF868" w14:textId="77777777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3035" w14:paraId="27A34D6D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05364FC" w14:textId="4832B47F" w:rsidR="00A46F79" w:rsidRPr="00894243" w:rsidRDefault="00A46F79" w:rsidP="003F7BCE">
            <w:pPr>
              <w:adjustRightInd w:val="0"/>
              <w:spacing w:before="60" w:after="60"/>
              <w:ind w:left="162" w:hanging="162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JLO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3A55DBBB" w14:textId="5C43555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ADB7A04" w14:textId="1E2D9EF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20E4A034" w14:textId="5738DBB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DE2BFEE" w14:textId="3B53230D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EEA13E1" w14:textId="7F747C7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50999D8" w14:textId="32D6E945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C5FDE18" w14:textId="79BFDD65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54D8047A" w14:textId="509D6A05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45" w:type="dxa"/>
          </w:tcPr>
          <w:p w14:paraId="7E309A47" w14:textId="41F9253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299B8D75" w14:textId="23DB2273" w:rsidR="00A46F79" w:rsidRPr="00894243" w:rsidRDefault="003B2244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4F8E7820" w14:textId="6FC4F623" w:rsidR="00A46F79" w:rsidRPr="00894243" w:rsidRDefault="00DF08FC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="001329A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1</w:t>
            </w:r>
          </w:p>
        </w:tc>
      </w:tr>
      <w:tr w:rsidR="006602D6" w14:paraId="19FA9F0C" w14:textId="77777777" w:rsidTr="00D26EA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EDE145B" w14:textId="0095D196" w:rsidR="00A46F79" w:rsidRPr="00894243" w:rsidRDefault="00A46F79" w:rsidP="003F7BCE">
            <w:pPr>
              <w:ind w:left="162" w:hanging="162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Hooper VOT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68BFC504" w14:textId="089B6390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FF6221E" w14:textId="66BEC058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40878F72" w14:textId="114AD290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B96EB3F" w14:textId="0D67733F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7CB99C4" w14:textId="6EC09EE7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8D6D1CA" w14:textId="16F93EED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43B0734" w14:textId="766492BD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0790210C" w14:textId="3C3A71C2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445" w:type="dxa"/>
          </w:tcPr>
          <w:p w14:paraId="3F5083F4" w14:textId="71EA7BBD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0EE30322" w14:textId="380D40F2" w:rsidR="00A46F79" w:rsidRPr="00894243" w:rsidRDefault="003B2244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5FBDA83" w14:textId="56DE0804" w:rsidR="00A46F79" w:rsidRPr="00894243" w:rsidRDefault="00DF08FC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 w:rsidR="00E73035" w14:paraId="0BAA1AFC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EB43F77" w14:textId="73A143C1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sz w:val="20"/>
                <w:szCs w:val="20"/>
              </w:rPr>
              <w:t>Executive Functions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23F3833C" w14:textId="0CB1420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FFE67D1" w14:textId="073F6E7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6DE1A0A7" w14:textId="277CEC1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3DD1DCF" w14:textId="7E79548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4CD3A7B" w14:textId="0FAC2DF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04967EF" w14:textId="5B6C0052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B252133" w14:textId="59552E57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5A779883" w14:textId="33DFB6AB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45" w:type="dxa"/>
          </w:tcPr>
          <w:p w14:paraId="3922C483" w14:textId="286F89A7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05D9B726" w14:textId="5A0082BD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C53F351" w14:textId="77777777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602D6" w14:paraId="68D459BE" w14:textId="77777777" w:rsidTr="00D26EA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2349D01" w14:textId="1B8A2257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TMT B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47780070" w14:textId="3D991737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1B590B1" w14:textId="1FD52F4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0D7CC57F" w14:textId="0B40D10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6B161E5" w14:textId="7821E20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E054FFA" w14:textId="15E8B7F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CDA1618" w14:textId="48E44038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58E5C41" w14:textId="19BD287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6175F2AB" w14:textId="6087E38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445" w:type="dxa"/>
          </w:tcPr>
          <w:p w14:paraId="04EB67C9" w14:textId="7B50A8B9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55F93F71" w14:textId="1AD566CE" w:rsidR="00A46F79" w:rsidRPr="00894243" w:rsidRDefault="003B2244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603BF72" w14:textId="09907829" w:rsidR="00A46F79" w:rsidRPr="00894243" w:rsidRDefault="001329A7" w:rsidP="00132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F08F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="002714DC" w:rsidRPr="00894243">
              <w:rPr>
                <w:sz w:val="20"/>
                <w:szCs w:val="20"/>
              </w:rPr>
              <w:t>5</w:t>
            </w:r>
            <w:r w:rsidR="00DF08FC">
              <w:rPr>
                <w:sz w:val="20"/>
                <w:szCs w:val="20"/>
              </w:rPr>
              <w:t>5</w:t>
            </w:r>
          </w:p>
        </w:tc>
      </w:tr>
      <w:tr w:rsidR="00E73035" w14:paraId="547A2288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583CC5A" w14:textId="01AE14F4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WASI-II Similarities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1C437BFA" w14:textId="0B647C6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3F7F325" w14:textId="431F045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3A37BDAA" w14:textId="3E7FC9F2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773F9D4" w14:textId="2406BA72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743F00B" w14:textId="6BC2BB07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45C880C" w14:textId="6598D2D4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CDC1B15" w14:textId="6178F8B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2307F5F5" w14:textId="728AACD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45" w:type="dxa"/>
          </w:tcPr>
          <w:p w14:paraId="03737F44" w14:textId="7FDC9B50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00E5FD38" w14:textId="61B5DC9C" w:rsidR="00A46F79" w:rsidRPr="00894243" w:rsidRDefault="00A869E6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22FF296" w14:textId="6DDC1745" w:rsidR="00A46F79" w:rsidRPr="00894243" w:rsidRDefault="00DF08FC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 w:rsidR="006602D6" w14:paraId="10C1FBF0" w14:textId="77777777" w:rsidTr="00D26EA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C8BB008" w14:textId="4A4235A6" w:rsidR="00A46F79" w:rsidRPr="00894243" w:rsidRDefault="00A46F79" w:rsidP="003F7BCE">
            <w:pPr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WASI-II Matrix Reasoning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45ED055D" w14:textId="4D96340F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0F38E56" w14:textId="48A8510A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0AA85303" w14:textId="4CF63EDB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6853E6D" w14:textId="3EB8D623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0B8DF78" w14:textId="01907E2C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F61F2CE" w14:textId="389623B6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BACBE8C" w14:textId="50CDCE80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5D16E87C" w14:textId="4D14F035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445" w:type="dxa"/>
          </w:tcPr>
          <w:p w14:paraId="52E1BEFA" w14:textId="1146FD12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3968662C" w14:textId="30DE3FCD" w:rsidR="00A46F79" w:rsidRPr="00894243" w:rsidRDefault="00A869E6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524684B" w14:textId="5047DE31" w:rsidR="00A46F79" w:rsidRPr="00894243" w:rsidRDefault="00DF08FC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 w:rsidR="00E73035" w14:paraId="77896A25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CEACEDF" w14:textId="4CDC939E" w:rsidR="00A46F79" w:rsidRPr="00894243" w:rsidRDefault="00A46F79" w:rsidP="003F7BCE">
            <w:pPr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Stroop Inhibition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570F330D" w14:textId="4571256C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D26653E" w14:textId="6D949703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4506EE77" w14:textId="5091EEB1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5F71749" w14:textId="601E0971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3450D01" w14:textId="3CED69DC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B10D61F" w14:textId="3D98D34D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FF35FA4" w14:textId="31A68668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36A90480" w14:textId="0FF71899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445" w:type="dxa"/>
          </w:tcPr>
          <w:p w14:paraId="0D1E67F6" w14:textId="1EABE59B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62870A74" w14:textId="040DACBB" w:rsidR="00A46F79" w:rsidRPr="00894243" w:rsidRDefault="00BE1564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1A8E5EB" w14:textId="7023EF8A" w:rsidR="00A46F79" w:rsidRPr="00894243" w:rsidRDefault="002714DC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5</w:t>
            </w:r>
            <w:r w:rsidR="00DF08FC">
              <w:rPr>
                <w:sz w:val="20"/>
                <w:szCs w:val="20"/>
              </w:rPr>
              <w:t>6</w:t>
            </w:r>
          </w:p>
        </w:tc>
      </w:tr>
      <w:tr w:rsidR="006602D6" w14:paraId="252D053F" w14:textId="77777777" w:rsidTr="00D26EA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DB9FE5B" w14:textId="5B0B7784" w:rsidR="00A46F79" w:rsidRPr="00894243" w:rsidRDefault="00A46F79" w:rsidP="003F7BCE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DKEFS Sorting CCS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135FDF13" w14:textId="0BF4D055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FFD92AC" w14:textId="0B99EAE8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DF0C839" w14:textId="59AA24C9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93DF039" w14:textId="3D89FA24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835996B" w14:textId="5A565FC4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B4B6820" w14:textId="54219D63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6E66DB0" w14:textId="139B3BD6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010ADF85" w14:textId="26AD7B7F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45" w:type="dxa"/>
          </w:tcPr>
          <w:p w14:paraId="192D980F" w14:textId="661AF08B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052F2769" w14:textId="1C724D36" w:rsidR="00A46F79" w:rsidRPr="00894243" w:rsidRDefault="00BE1564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D078959" w14:textId="2DA976FF" w:rsidR="00A46F79" w:rsidRPr="00894243" w:rsidRDefault="00C332CE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6</w:t>
            </w:r>
            <w:r w:rsidR="00DF08FC">
              <w:rPr>
                <w:sz w:val="20"/>
                <w:szCs w:val="20"/>
              </w:rPr>
              <w:t>4</w:t>
            </w:r>
          </w:p>
        </w:tc>
      </w:tr>
      <w:tr w:rsidR="00E73035" w14:paraId="1A536F08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B2EFEF4" w14:textId="7D5427D9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DKEFS Tower Test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64F7B1E7" w14:textId="5DC8944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D70CDE7" w14:textId="2796683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3B97C85F" w14:textId="44A1D7B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8EEB9DB" w14:textId="359E958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95CDC21" w14:textId="136A5280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A75A219" w14:textId="1BF7EA15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DD87732" w14:textId="5E40632B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1461720A" w14:textId="365D29B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45" w:type="dxa"/>
          </w:tcPr>
          <w:p w14:paraId="796097EF" w14:textId="11EA7245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09B1B5C5" w14:textId="34ADAF00" w:rsidR="00A46F79" w:rsidRPr="00894243" w:rsidRDefault="00BE1564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197097B" w14:textId="5946E3D6" w:rsidR="00A46F79" w:rsidRPr="00894243" w:rsidRDefault="00C332CE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6</w:t>
            </w:r>
            <w:r w:rsidR="00DF08FC">
              <w:rPr>
                <w:sz w:val="20"/>
                <w:szCs w:val="20"/>
              </w:rPr>
              <w:t>4</w:t>
            </w:r>
          </w:p>
        </w:tc>
      </w:tr>
      <w:tr w:rsidR="006602D6" w14:paraId="02AE1C3C" w14:textId="77777777" w:rsidTr="00D26EA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DD733FE" w14:textId="4ACADB17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Ruff TUD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13F24B17" w14:textId="3BE9AE19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13768D7" w14:textId="46C89BA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5BDDA21" w14:textId="66FFC355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F661A39" w14:textId="70EBE194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B08EEAC" w14:textId="5BC18BCE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0B920F6" w14:textId="1F5D2670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9326D76" w14:textId="17953A1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5E9E1784" w14:textId="36AAC83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4.51</w:t>
            </w:r>
          </w:p>
        </w:tc>
        <w:tc>
          <w:tcPr>
            <w:tcW w:w="445" w:type="dxa"/>
          </w:tcPr>
          <w:p w14:paraId="71F90003" w14:textId="4433F239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788263DB" w14:textId="7FCD1832" w:rsidR="00A46F79" w:rsidRPr="00894243" w:rsidRDefault="00BE1564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D3DB0A2" w14:textId="0F9F625C" w:rsidR="00A46F79" w:rsidRPr="00894243" w:rsidRDefault="00C332CE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6</w:t>
            </w:r>
            <w:r w:rsidR="00DF08FC">
              <w:rPr>
                <w:sz w:val="20"/>
                <w:szCs w:val="20"/>
              </w:rPr>
              <w:t>5</w:t>
            </w:r>
          </w:p>
        </w:tc>
      </w:tr>
      <w:tr w:rsidR="00E73035" w14:paraId="4FE273D4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C7DD40E" w14:textId="00841EAE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 xml:space="preserve">   Ruff TPE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323D0803" w14:textId="0D3DB0B8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A692D49" w14:textId="32B7626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FFB2D53" w14:textId="6017BD3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206A0E5" w14:textId="097B6E6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3573F92" w14:textId="22035471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52E775E" w14:textId="31AE6DE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2A614E2" w14:textId="3009582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287C03BC" w14:textId="2753F3ED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45" w:type="dxa"/>
          </w:tcPr>
          <w:p w14:paraId="38A810C6" w14:textId="5179E184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22984EBA" w14:textId="2554393E" w:rsidR="00A46F79" w:rsidRPr="00894243" w:rsidRDefault="00BE1564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48110465" w14:textId="708D2030" w:rsidR="00A46F79" w:rsidRPr="00894243" w:rsidRDefault="00C332CE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6</w:t>
            </w:r>
            <w:r w:rsidR="00DF08FC">
              <w:rPr>
                <w:sz w:val="20"/>
                <w:szCs w:val="20"/>
              </w:rPr>
              <w:t>5</w:t>
            </w:r>
          </w:p>
        </w:tc>
      </w:tr>
      <w:tr w:rsidR="006602D6" w14:paraId="0AE8EC59" w14:textId="77777777" w:rsidTr="00D26EA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D825D63" w14:textId="74807E8F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Ruff ER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4D4582D8" w14:textId="678473EF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EB9772D" w14:textId="1648121B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2C1DE9F7" w14:textId="10D42B4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2A582DF" w14:textId="40955DD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29A6C31" w14:textId="70E6DD60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9358312" w14:textId="7C949EDB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4F21957" w14:textId="332265E7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56C2E33D" w14:textId="68B099AB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445" w:type="dxa"/>
          </w:tcPr>
          <w:p w14:paraId="0D9483B0" w14:textId="6D59500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158CB954" w14:textId="3C04C0E0" w:rsidR="00A46F79" w:rsidRPr="00894243" w:rsidRDefault="00BE1564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2AE7C71" w14:textId="7118B730" w:rsidR="00A46F79" w:rsidRPr="00894243" w:rsidRDefault="00C332CE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6</w:t>
            </w:r>
            <w:r w:rsidR="00DF08FC">
              <w:rPr>
                <w:sz w:val="20"/>
                <w:szCs w:val="20"/>
              </w:rPr>
              <w:t>5</w:t>
            </w:r>
          </w:p>
        </w:tc>
      </w:tr>
      <w:tr w:rsidR="00E73035" w14:paraId="28F85EF6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4BFB806" w14:textId="315C0848" w:rsidR="00A46F79" w:rsidRPr="00894243" w:rsidRDefault="00A46F79" w:rsidP="003F7BCE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IGT Net Tot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6A037FAA" w14:textId="1B9F1B6E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3459385" w14:textId="1727EDDE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3F392B56" w14:textId="4C8180C8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F4049CD" w14:textId="04F30230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05C02DC" w14:textId="2EDE84CD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4E66D0A" w14:textId="00698C42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6F1FE8A" w14:textId="7F45C2D4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2CBEA8CF" w14:textId="4BB8978A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445" w:type="dxa"/>
          </w:tcPr>
          <w:p w14:paraId="295EDB47" w14:textId="54246404" w:rsidR="00A46F79" w:rsidRPr="00894243" w:rsidRDefault="00A46F79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370EF09C" w14:textId="41965FE9" w:rsidR="00A46F79" w:rsidRPr="00894243" w:rsidRDefault="00BE1564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33164E4" w14:textId="5C38A00D" w:rsidR="00A46F79" w:rsidRPr="00894243" w:rsidRDefault="00C332CE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6</w:t>
            </w:r>
            <w:r w:rsidR="00DF08FC">
              <w:rPr>
                <w:sz w:val="20"/>
                <w:szCs w:val="20"/>
              </w:rPr>
              <w:t>6</w:t>
            </w:r>
          </w:p>
        </w:tc>
      </w:tr>
      <w:tr w:rsidR="006602D6" w14:paraId="1ECD9FC5" w14:textId="77777777" w:rsidTr="00D26EA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B5FDEEE" w14:textId="51D88061" w:rsidR="00A46F79" w:rsidRPr="00894243" w:rsidRDefault="00A46F79" w:rsidP="003F7BCE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>FrSBe</w:t>
            </w:r>
            <w:proofErr w:type="spellEnd"/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Apathy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07F828F4" w14:textId="2175C24E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647DFF9" w14:textId="099C55DF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E682A4D" w14:textId="33C03C80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D2B9375" w14:textId="0522CD94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BC4ADEC" w14:textId="536330B5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350F5FA" w14:textId="6DC9DD0A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3F936FC" w14:textId="333D9F26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4ABF401B" w14:textId="096902B9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445" w:type="dxa"/>
          </w:tcPr>
          <w:p w14:paraId="260B2E7E" w14:textId="639978EA" w:rsidR="00A46F79" w:rsidRPr="00894243" w:rsidRDefault="00A46F79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160353B8" w14:textId="7549C2C9" w:rsidR="00A46F79" w:rsidRPr="00894243" w:rsidRDefault="00BE1564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8AF7950" w14:textId="0360F70E" w:rsidR="00A46F79" w:rsidRPr="00894243" w:rsidRDefault="00C332CE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6</w:t>
            </w:r>
            <w:r w:rsidR="00DF08FC">
              <w:rPr>
                <w:sz w:val="20"/>
                <w:szCs w:val="20"/>
              </w:rPr>
              <w:t>7</w:t>
            </w:r>
          </w:p>
        </w:tc>
      </w:tr>
      <w:tr w:rsidR="00E73035" w14:paraId="0DF6369F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1771AC3" w14:textId="7A499FA0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>FrSBe</w:t>
            </w:r>
            <w:proofErr w:type="spellEnd"/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Disinhibition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614A8EA5" w14:textId="7054399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44F27B0" w14:textId="430F18D0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6BB232F2" w14:textId="3877F26D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E596DF8" w14:textId="37AEBBB8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7DC86E8" w14:textId="352CA51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2303485" w14:textId="48F66CF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E5B9BAC" w14:textId="4CFD65E0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0B6FE8A9" w14:textId="40D1F639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445" w:type="dxa"/>
          </w:tcPr>
          <w:p w14:paraId="5F3D4055" w14:textId="0D34E932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4BD9EBC6" w14:textId="2A742655" w:rsidR="00A46F79" w:rsidRPr="00894243" w:rsidRDefault="00BE1564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236DE2E" w14:textId="39F28FE1" w:rsidR="00A46F79" w:rsidRPr="00894243" w:rsidRDefault="00C332CE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6</w:t>
            </w:r>
            <w:r w:rsidR="00DF08FC">
              <w:rPr>
                <w:sz w:val="20"/>
                <w:szCs w:val="20"/>
              </w:rPr>
              <w:t>7</w:t>
            </w:r>
          </w:p>
        </w:tc>
      </w:tr>
      <w:tr w:rsidR="006602D6" w14:paraId="0AC78D28" w14:textId="77777777" w:rsidTr="00D26EA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99A362D" w14:textId="7A78D8B5" w:rsidR="00A46F79" w:rsidRPr="00894243" w:rsidRDefault="003F7BCE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A46F79"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>FrSBe</w:t>
            </w:r>
            <w:proofErr w:type="spellEnd"/>
            <w:r w:rsidR="00A46F79"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Executive Dysfunction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6C1D209B" w14:textId="3BEB4F9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478C65B" w14:textId="5913CD84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85E6834" w14:textId="501E4BED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8D04FE1" w14:textId="6439CF0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A956565" w14:textId="61A4E569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05FBADF" w14:textId="781E41FB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390B50E" w14:textId="20FB82C9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117ED533" w14:textId="69A03B09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445" w:type="dxa"/>
          </w:tcPr>
          <w:p w14:paraId="49C5B1CF" w14:textId="4E7E6BEC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40433973" w14:textId="2E931D0B" w:rsidR="00A46F79" w:rsidRPr="00894243" w:rsidRDefault="00BE1564" w:rsidP="00A869E6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6DFFD627" w14:textId="298682A2" w:rsidR="00A46F79" w:rsidRPr="00894243" w:rsidRDefault="00C332CE" w:rsidP="00A86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6</w:t>
            </w:r>
            <w:r w:rsidR="00DF08FC">
              <w:rPr>
                <w:sz w:val="20"/>
                <w:szCs w:val="20"/>
              </w:rPr>
              <w:t>7</w:t>
            </w:r>
          </w:p>
        </w:tc>
      </w:tr>
      <w:tr w:rsidR="00E73035" w14:paraId="134D8D7D" w14:textId="77777777" w:rsidTr="00E7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47EFC18" w14:textId="01D87AE4" w:rsidR="00A46F79" w:rsidRPr="00894243" w:rsidRDefault="00A46F79" w:rsidP="003F7BCE">
            <w:pPr>
              <w:adjustRightInd w:val="0"/>
              <w:spacing w:before="60" w:after="60"/>
              <w:jc w:val="lef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>FrSBe</w:t>
            </w:r>
            <w:proofErr w:type="spellEnd"/>
            <w:r w:rsidRPr="0089424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3699DFEA" w14:textId="3C5643EA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82FDA84" w14:textId="23D0BB8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6EDED0DE" w14:textId="1557A045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4FFC975" w14:textId="32C612B3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3E0949A" w14:textId="63D3A9F9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9B19E9B" w14:textId="2CCC8DE6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E1E5ECD" w14:textId="65735172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25" w:type="dxa"/>
            <w:tcBorders>
              <w:left w:val="single" w:sz="4" w:space="0" w:color="auto"/>
            </w:tcBorders>
          </w:tcPr>
          <w:p w14:paraId="0E27A4AF" w14:textId="24FDBF48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445" w:type="dxa"/>
          </w:tcPr>
          <w:p w14:paraId="21E5889F" w14:textId="524E2EF4" w:rsidR="00A46F79" w:rsidRPr="00894243" w:rsidRDefault="00A46F79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7DB6F454" w14:textId="65C2FC18" w:rsidR="00A46F79" w:rsidRPr="00894243" w:rsidRDefault="00BE1564" w:rsidP="00A869E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4243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6EC84009" w14:textId="284E36CD" w:rsidR="00A46F79" w:rsidRPr="00894243" w:rsidRDefault="00C332CE" w:rsidP="00A86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243">
              <w:rPr>
                <w:sz w:val="20"/>
                <w:szCs w:val="20"/>
              </w:rPr>
              <w:t>6</w:t>
            </w:r>
            <w:r w:rsidR="00DF08FC">
              <w:rPr>
                <w:sz w:val="20"/>
                <w:szCs w:val="20"/>
              </w:rPr>
              <w:t>7</w:t>
            </w:r>
          </w:p>
        </w:tc>
      </w:tr>
      <w:tr w:rsidR="00A46F79" w14:paraId="62F0552D" w14:textId="77777777" w:rsidTr="00D26EA7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1" w:type="dxa"/>
            <w:gridSpan w:val="12"/>
          </w:tcPr>
          <w:p w14:paraId="6105D6E0" w14:textId="77777777" w:rsidR="00A46F79" w:rsidRPr="00F81FB3" w:rsidRDefault="00A46F79" w:rsidP="00A46F79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14:paraId="5E72533E" w14:textId="06567F70" w:rsidR="00A46F79" w:rsidRPr="00F81FB3" w:rsidRDefault="00A46F79" w:rsidP="00A46F79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F81FB3">
              <w:rPr>
                <w:rFonts w:asciiTheme="minorHAnsi" w:hAnsiTheme="minorHAnsi"/>
                <w:sz w:val="18"/>
                <w:szCs w:val="18"/>
              </w:rPr>
              <w:t xml:space="preserve">Note: </w:t>
            </w:r>
            <w:r w:rsidRPr="0014424E">
              <w:rPr>
                <w:rFonts w:asciiTheme="minorHAnsi" w:hAnsiTheme="minorHAnsi"/>
                <w:i w:val="0"/>
                <w:sz w:val="18"/>
                <w:szCs w:val="18"/>
              </w:rPr>
              <w:t>M</w:t>
            </w:r>
            <w:r w:rsidRPr="00F81FB3">
              <w:rPr>
                <w:rFonts w:asciiTheme="minorHAnsi" w:hAnsiTheme="minorHAnsi"/>
                <w:sz w:val="18"/>
                <w:szCs w:val="18"/>
              </w:rPr>
              <w:t xml:space="preserve"> = mean Z score, </w:t>
            </w:r>
            <w:r w:rsidRPr="0014424E">
              <w:rPr>
                <w:rFonts w:asciiTheme="minorHAnsi" w:hAnsiTheme="minorHAnsi"/>
                <w:i w:val="0"/>
                <w:sz w:val="18"/>
                <w:szCs w:val="18"/>
              </w:rPr>
              <w:t>SD</w:t>
            </w:r>
            <w:r w:rsidRPr="00F81FB3">
              <w:rPr>
                <w:rFonts w:asciiTheme="minorHAnsi" w:hAnsiTheme="minorHAnsi"/>
                <w:sz w:val="18"/>
                <w:szCs w:val="18"/>
              </w:rPr>
              <w:t xml:space="preserve"> = standard deviation</w:t>
            </w:r>
            <w:r w:rsidR="0014424E">
              <w:rPr>
                <w:sz w:val="18"/>
                <w:szCs w:val="18"/>
              </w:rPr>
              <w:t xml:space="preserve">, </w:t>
            </w:r>
            <w:proofErr w:type="spellStart"/>
            <w:r w:rsidR="00E73035" w:rsidRPr="00D26EA7">
              <w:rPr>
                <w:i w:val="0"/>
                <w:sz w:val="18"/>
                <w:szCs w:val="18"/>
              </w:rPr>
              <w:t>df</w:t>
            </w:r>
            <w:proofErr w:type="spellEnd"/>
            <w:r w:rsidR="00E73035">
              <w:rPr>
                <w:sz w:val="18"/>
                <w:szCs w:val="18"/>
              </w:rPr>
              <w:t xml:space="preserve"> = degrees of freedom; </w:t>
            </w:r>
            <w:r w:rsidR="00E73035" w:rsidRPr="00D26EA7">
              <w:rPr>
                <w:i w:val="0"/>
                <w:sz w:val="18"/>
                <w:szCs w:val="18"/>
              </w:rPr>
              <w:t>Ref.</w:t>
            </w:r>
            <w:r w:rsidR="00E73035">
              <w:rPr>
                <w:sz w:val="18"/>
                <w:szCs w:val="18"/>
              </w:rPr>
              <w:t xml:space="preserve"> = Reference #; </w:t>
            </w:r>
            <w:r w:rsidR="0014424E" w:rsidRPr="0014424E">
              <w:rPr>
                <w:i w:val="0"/>
                <w:sz w:val="18"/>
                <w:szCs w:val="18"/>
              </w:rPr>
              <w:t>p</w:t>
            </w:r>
            <w:r w:rsidR="0014424E">
              <w:rPr>
                <w:sz w:val="18"/>
                <w:szCs w:val="18"/>
              </w:rPr>
              <w:t xml:space="preserve"> values were corrected </w:t>
            </w:r>
            <w:r w:rsidR="003B2244">
              <w:rPr>
                <w:sz w:val="18"/>
                <w:szCs w:val="18"/>
              </w:rPr>
              <w:t>by FDR</w:t>
            </w:r>
            <w:r w:rsidR="00E73035">
              <w:rPr>
                <w:sz w:val="18"/>
                <w:szCs w:val="18"/>
              </w:rPr>
              <w:t xml:space="preserve"> (false discovery rate).</w:t>
            </w:r>
          </w:p>
        </w:tc>
      </w:tr>
    </w:tbl>
    <w:p w14:paraId="549F396D" w14:textId="77777777" w:rsidR="00BD36E0" w:rsidRDefault="00BD36E0"/>
    <w:p w14:paraId="62294780" w14:textId="77777777" w:rsidR="00E541A6" w:rsidRDefault="00E541A6"/>
    <w:p w14:paraId="64A8E180" w14:textId="3A14E2B5" w:rsidR="00E541A6" w:rsidRPr="00BE68FF" w:rsidRDefault="00E541A6">
      <w:pPr>
        <w:rPr>
          <w:rFonts w:ascii="Arial" w:hAnsi="Arial" w:cs="Arial"/>
          <w:b/>
          <w:sz w:val="24"/>
          <w:szCs w:val="24"/>
        </w:rPr>
      </w:pPr>
      <w:r w:rsidRPr="00BE68FF">
        <w:rPr>
          <w:rFonts w:ascii="Arial" w:hAnsi="Arial" w:cs="Arial"/>
          <w:b/>
          <w:sz w:val="24"/>
          <w:szCs w:val="24"/>
        </w:rPr>
        <w:t>R</w:t>
      </w:r>
      <w:r w:rsidR="00BE68FF" w:rsidRPr="00BE68FF">
        <w:rPr>
          <w:rFonts w:ascii="Arial" w:hAnsi="Arial" w:cs="Arial"/>
          <w:b/>
          <w:sz w:val="24"/>
          <w:szCs w:val="24"/>
        </w:rPr>
        <w:t>EFERENCES</w:t>
      </w:r>
    </w:p>
    <w:p w14:paraId="16052C8F" w14:textId="77777777" w:rsidR="00E541A6" w:rsidRPr="00BE68FF" w:rsidRDefault="00E541A6">
      <w:pPr>
        <w:rPr>
          <w:rFonts w:ascii="Arial" w:hAnsi="Arial" w:cs="Arial"/>
          <w:sz w:val="24"/>
          <w:szCs w:val="24"/>
        </w:rPr>
      </w:pPr>
    </w:p>
    <w:p w14:paraId="4D4EE484" w14:textId="05B665EF" w:rsidR="00E541A6" w:rsidRPr="00BE68FF" w:rsidRDefault="00E541A6" w:rsidP="00E541A6">
      <w:pPr>
        <w:pStyle w:val="ListParagraph"/>
        <w:numPr>
          <w:ilvl w:val="0"/>
          <w:numId w:val="3"/>
        </w:numPr>
        <w:shd w:val="clear" w:color="auto" w:fill="FFFFFF"/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BE68FF">
        <w:rPr>
          <w:rFonts w:ascii="Arial" w:eastAsia="Times New Roman" w:hAnsi="Arial" w:cs="Arial"/>
          <w:color w:val="000000"/>
          <w:sz w:val="24"/>
          <w:szCs w:val="24"/>
        </w:rPr>
        <w:t>Wechsler D. </w:t>
      </w:r>
      <w:r w:rsidRPr="00BE68FF">
        <w:rPr>
          <w:rFonts w:ascii="Arial" w:eastAsia="Times New Roman" w:hAnsi="Arial" w:cs="Arial"/>
          <w:i/>
          <w:color w:val="000000"/>
          <w:sz w:val="24"/>
          <w:szCs w:val="24"/>
        </w:rPr>
        <w:t>Test of Premorbid Functioning</w:t>
      </w:r>
      <w:r w:rsidRPr="00BE68FF">
        <w:rPr>
          <w:rFonts w:ascii="Arial" w:eastAsia="Times New Roman" w:hAnsi="Arial" w:cs="Arial"/>
          <w:color w:val="000000"/>
          <w:sz w:val="24"/>
          <w:szCs w:val="24"/>
        </w:rPr>
        <w:t xml:space="preserve">. The Psychological Corporation: San Antonio, TX, 2009.     </w:t>
      </w:r>
    </w:p>
    <w:p w14:paraId="66A18A9F" w14:textId="5F581B14" w:rsidR="00E541A6" w:rsidRPr="00BE68FF" w:rsidRDefault="00E541A6" w:rsidP="00E541A6">
      <w:pPr>
        <w:pStyle w:val="ListParagraph"/>
        <w:numPr>
          <w:ilvl w:val="0"/>
          <w:numId w:val="3"/>
        </w:numPr>
        <w:shd w:val="clear" w:color="auto" w:fill="FFFFFF"/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</w:rPr>
      </w:pPr>
      <w:proofErr w:type="spellStart"/>
      <w:r w:rsidRPr="00BE68FF">
        <w:rPr>
          <w:rFonts w:ascii="Arial" w:hAnsi="Arial" w:cs="Arial"/>
          <w:color w:val="000000"/>
          <w:sz w:val="24"/>
          <w:szCs w:val="24"/>
        </w:rPr>
        <w:t>Nasreddine</w:t>
      </w:r>
      <w:proofErr w:type="spellEnd"/>
      <w:r w:rsidRPr="00BE68FF">
        <w:rPr>
          <w:rFonts w:ascii="Arial" w:hAnsi="Arial" w:cs="Arial"/>
          <w:color w:val="000000"/>
          <w:sz w:val="24"/>
          <w:szCs w:val="24"/>
        </w:rPr>
        <w:t xml:space="preserve"> ZS, Phillips NS, </w:t>
      </w:r>
      <w:proofErr w:type="spellStart"/>
      <w:r w:rsidRPr="00BE68FF">
        <w:rPr>
          <w:rFonts w:ascii="Arial" w:hAnsi="Arial" w:cs="Arial"/>
          <w:color w:val="000000"/>
          <w:sz w:val="24"/>
          <w:szCs w:val="24"/>
        </w:rPr>
        <w:t>Bédirian</w:t>
      </w:r>
      <w:proofErr w:type="spellEnd"/>
      <w:r w:rsidRPr="00BE68FF">
        <w:rPr>
          <w:rFonts w:ascii="Arial" w:hAnsi="Arial" w:cs="Arial"/>
          <w:color w:val="000000"/>
          <w:sz w:val="24"/>
          <w:szCs w:val="24"/>
        </w:rPr>
        <w:t xml:space="preserve"> V, Charbonneau S, Whitehead V, Collin I et al. The Montreal Cognitive Assessment, </w:t>
      </w:r>
      <w:proofErr w:type="spellStart"/>
      <w:r w:rsidRPr="00BE68FF">
        <w:rPr>
          <w:rFonts w:ascii="Arial" w:hAnsi="Arial" w:cs="Arial"/>
          <w:color w:val="000000"/>
          <w:sz w:val="24"/>
          <w:szCs w:val="24"/>
        </w:rPr>
        <w:t>MoCA</w:t>
      </w:r>
      <w:proofErr w:type="spellEnd"/>
      <w:r w:rsidRPr="00BE68FF">
        <w:rPr>
          <w:rFonts w:ascii="Arial" w:hAnsi="Arial" w:cs="Arial"/>
          <w:color w:val="000000"/>
          <w:sz w:val="24"/>
          <w:szCs w:val="24"/>
        </w:rPr>
        <w:t>: a brief screening tool for mild cognitive impairment.</w:t>
      </w:r>
      <w:r w:rsidRPr="00BE68FF">
        <w:rPr>
          <w:rStyle w:val="apple-converted-space"/>
          <w:rFonts w:ascii="Arial" w:hAnsi="Arial" w:cs="Arial"/>
          <w:color w:val="000000"/>
          <w:sz w:val="24"/>
          <w:szCs w:val="24"/>
        </w:rPr>
        <w:t> </w:t>
      </w:r>
      <w:r w:rsidRPr="00BE68FF">
        <w:rPr>
          <w:rFonts w:ascii="Arial" w:hAnsi="Arial" w:cs="Arial"/>
          <w:i/>
          <w:iCs/>
          <w:color w:val="000000"/>
          <w:sz w:val="24"/>
          <w:szCs w:val="24"/>
        </w:rPr>
        <w:t xml:space="preserve"> </w:t>
      </w:r>
      <w:r w:rsidRPr="00BE68FF">
        <w:rPr>
          <w:rFonts w:ascii="Arial" w:hAnsi="Arial" w:cs="Arial"/>
          <w:sz w:val="24"/>
          <w:szCs w:val="24"/>
        </w:rPr>
        <w:t xml:space="preserve">J Am </w:t>
      </w:r>
      <w:proofErr w:type="spellStart"/>
      <w:r w:rsidRPr="00BE68FF">
        <w:rPr>
          <w:rFonts w:ascii="Arial" w:hAnsi="Arial" w:cs="Arial"/>
          <w:sz w:val="24"/>
          <w:szCs w:val="24"/>
        </w:rPr>
        <w:t>Geriatr</w:t>
      </w:r>
      <w:proofErr w:type="spellEnd"/>
      <w:r w:rsidRPr="00BE68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68FF">
        <w:rPr>
          <w:rFonts w:ascii="Arial" w:hAnsi="Arial" w:cs="Arial"/>
          <w:sz w:val="24"/>
          <w:szCs w:val="24"/>
        </w:rPr>
        <w:t>Soc</w:t>
      </w:r>
      <w:proofErr w:type="spellEnd"/>
      <w:r w:rsidRPr="00BE68FF">
        <w:rPr>
          <w:rFonts w:ascii="Arial" w:hAnsi="Arial" w:cs="Arial"/>
          <w:color w:val="000000"/>
          <w:sz w:val="24"/>
          <w:szCs w:val="24"/>
        </w:rPr>
        <w:t xml:space="preserve"> 2</w:t>
      </w:r>
      <w:bookmarkStart w:id="0" w:name="_GoBack"/>
      <w:bookmarkEnd w:id="0"/>
      <w:r w:rsidRPr="00BE68FF">
        <w:rPr>
          <w:rFonts w:ascii="Arial" w:hAnsi="Arial" w:cs="Arial"/>
          <w:color w:val="000000"/>
          <w:sz w:val="24"/>
          <w:szCs w:val="24"/>
        </w:rPr>
        <w:t xml:space="preserve">005; </w:t>
      </w:r>
      <w:r w:rsidRPr="00BE68FF">
        <w:rPr>
          <w:rFonts w:ascii="Arial" w:hAnsi="Arial" w:cs="Arial"/>
          <w:i/>
          <w:iCs/>
          <w:color w:val="000000"/>
          <w:sz w:val="24"/>
          <w:szCs w:val="24"/>
        </w:rPr>
        <w:t>53</w:t>
      </w:r>
      <w:r w:rsidRPr="00BE68FF">
        <w:rPr>
          <w:rFonts w:ascii="Arial" w:hAnsi="Arial" w:cs="Arial"/>
          <w:color w:val="000000"/>
          <w:sz w:val="24"/>
          <w:szCs w:val="24"/>
        </w:rPr>
        <w:t xml:space="preserve">(4):695-699. </w:t>
      </w:r>
    </w:p>
    <w:p w14:paraId="5E4FDA77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E68FF">
        <w:rPr>
          <w:rFonts w:ascii="Arial" w:eastAsia="Times New Roman" w:hAnsi="Arial" w:cs="Arial"/>
          <w:color w:val="000000"/>
          <w:sz w:val="24"/>
          <w:szCs w:val="24"/>
        </w:rPr>
        <w:t>Delis DC, Kramer JH, Kaplan E, Ober BA. </w:t>
      </w:r>
      <w:r w:rsidRPr="00BE68FF">
        <w:rPr>
          <w:rFonts w:ascii="Arial" w:eastAsia="Times New Roman" w:hAnsi="Arial" w:cs="Arial"/>
          <w:i/>
          <w:sz w:val="24"/>
          <w:szCs w:val="24"/>
        </w:rPr>
        <w:t>California Verbal Learning Test-Second Edition. </w:t>
      </w:r>
      <w:r w:rsidRPr="00BE68FF">
        <w:rPr>
          <w:rFonts w:ascii="Arial" w:eastAsia="Times New Roman" w:hAnsi="Arial" w:cs="Arial"/>
          <w:sz w:val="24"/>
          <w:szCs w:val="24"/>
        </w:rPr>
        <w:t>The Psychological Corporation: San Antonio, TX, 2000.</w:t>
      </w:r>
    </w:p>
    <w:p w14:paraId="387CE5DE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E68FF">
        <w:rPr>
          <w:rStyle w:val="refauthors"/>
          <w:rFonts w:ascii="Arial" w:hAnsi="Arial" w:cs="Arial"/>
          <w:sz w:val="24"/>
          <w:szCs w:val="24"/>
          <w:shd w:val="clear" w:color="auto" w:fill="FFFFFF"/>
        </w:rPr>
        <w:t xml:space="preserve">Brown FC, Roth RM, </w:t>
      </w:r>
      <w:proofErr w:type="spellStart"/>
      <w:r w:rsidRPr="00BE68FF">
        <w:rPr>
          <w:rStyle w:val="refauthors"/>
          <w:rFonts w:ascii="Arial" w:hAnsi="Arial" w:cs="Arial"/>
          <w:sz w:val="24"/>
          <w:szCs w:val="24"/>
          <w:shd w:val="clear" w:color="auto" w:fill="FFFFFF"/>
        </w:rPr>
        <w:t>Saykin</w:t>
      </w:r>
      <w:proofErr w:type="spellEnd"/>
      <w:r w:rsidRPr="00BE68FF">
        <w:rPr>
          <w:rStyle w:val="refauthors"/>
          <w:rFonts w:ascii="Arial" w:hAnsi="Arial" w:cs="Arial"/>
          <w:sz w:val="24"/>
          <w:szCs w:val="24"/>
          <w:shd w:val="clear" w:color="auto" w:fill="FFFFFF"/>
        </w:rPr>
        <w:t xml:space="preserve"> AJ, Gibson-Beverly, G.</w:t>
      </w:r>
      <w:r w:rsidRPr="00BE68FF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BE68FF">
        <w:rPr>
          <w:rStyle w:val="reftitle"/>
          <w:rFonts w:ascii="Arial" w:hAnsi="Arial" w:cs="Arial"/>
          <w:bCs/>
          <w:sz w:val="24"/>
          <w:szCs w:val="24"/>
          <w:shd w:val="clear" w:color="auto" w:fill="FFFFFF"/>
        </w:rPr>
        <w:t>A new measure of visual location learning and memory: development and psychometric properties for the Brown Location Test (BLT).</w:t>
      </w:r>
      <w:r w:rsidRPr="00BE68FF">
        <w:rPr>
          <w:rStyle w:val="apple-converted-space"/>
          <w:rFonts w:ascii="Arial" w:hAnsi="Arial" w:cs="Arial"/>
          <w:bCs/>
          <w:sz w:val="24"/>
          <w:szCs w:val="24"/>
          <w:shd w:val="clear" w:color="auto" w:fill="FFFFFF"/>
        </w:rPr>
        <w:t> </w:t>
      </w:r>
      <w:r w:rsidRPr="00BE68FF" w:rsidDel="00AB42B6">
        <w:rPr>
          <w:rStyle w:val="refseriestitle"/>
          <w:rFonts w:ascii="Arial" w:hAnsi="Arial" w:cs="Arial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BE68FF">
        <w:rPr>
          <w:rFonts w:ascii="Arial" w:hAnsi="Arial" w:cs="Arial"/>
          <w:sz w:val="24"/>
          <w:szCs w:val="24"/>
        </w:rPr>
        <w:t>Clin</w:t>
      </w:r>
      <w:proofErr w:type="spellEnd"/>
      <w:r w:rsidRPr="00BE68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68FF">
        <w:rPr>
          <w:rFonts w:ascii="Arial" w:hAnsi="Arial" w:cs="Arial"/>
          <w:sz w:val="24"/>
          <w:szCs w:val="24"/>
        </w:rPr>
        <w:t>Neuropsychol</w:t>
      </w:r>
      <w:proofErr w:type="spellEnd"/>
      <w:r w:rsidRPr="00BE68FF">
        <w:rPr>
          <w:rStyle w:val="refseriesdate"/>
          <w:rFonts w:ascii="Arial" w:hAnsi="Arial" w:cs="Arial"/>
          <w:sz w:val="24"/>
          <w:szCs w:val="24"/>
          <w:shd w:val="clear" w:color="auto" w:fill="FFFFFF"/>
        </w:rPr>
        <w:t xml:space="preserve"> 2007</w:t>
      </w:r>
      <w:r w:rsidRPr="00BE68FF">
        <w:rPr>
          <w:rStyle w:val="reference"/>
          <w:rFonts w:ascii="Arial" w:hAnsi="Arial" w:cs="Arial"/>
          <w:sz w:val="24"/>
          <w:szCs w:val="24"/>
          <w:shd w:val="clear" w:color="auto" w:fill="FFFFFF"/>
        </w:rPr>
        <w:t xml:space="preserve">; </w:t>
      </w:r>
      <w:r w:rsidRPr="00BE68FF">
        <w:rPr>
          <w:rStyle w:val="refseriesvolume"/>
          <w:rFonts w:ascii="Arial" w:hAnsi="Arial" w:cs="Arial"/>
          <w:sz w:val="24"/>
          <w:szCs w:val="24"/>
          <w:shd w:val="clear" w:color="auto" w:fill="FFFFFF"/>
        </w:rPr>
        <w:t>21</w:t>
      </w:r>
      <w:r w:rsidRPr="00BE68FF">
        <w:rPr>
          <w:rStyle w:val="reference"/>
          <w:rFonts w:ascii="Arial" w:hAnsi="Arial" w:cs="Arial"/>
          <w:sz w:val="24"/>
          <w:szCs w:val="24"/>
          <w:shd w:val="clear" w:color="auto" w:fill="FFFFFF"/>
        </w:rPr>
        <w:t>:</w:t>
      </w:r>
      <w:r w:rsidRPr="00BE68FF">
        <w:rPr>
          <w:rStyle w:val="refpages"/>
          <w:rFonts w:ascii="Arial" w:hAnsi="Arial" w:cs="Arial"/>
          <w:sz w:val="24"/>
          <w:szCs w:val="24"/>
          <w:shd w:val="clear" w:color="auto" w:fill="FFFFFF"/>
        </w:rPr>
        <w:t>811–825</w:t>
      </w:r>
      <w:r w:rsidRPr="00BE68FF">
        <w:rPr>
          <w:rFonts w:ascii="Arial" w:hAnsi="Arial" w:cs="Arial"/>
          <w:sz w:val="24"/>
          <w:szCs w:val="24"/>
          <w:shd w:val="clear" w:color="auto" w:fill="FFFFFF"/>
        </w:rPr>
        <w:t>.</w:t>
      </w:r>
    </w:p>
    <w:p w14:paraId="2A8B38F0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E68FF">
        <w:rPr>
          <w:rFonts w:ascii="Arial" w:eastAsia="Times New Roman" w:hAnsi="Arial" w:cs="Arial"/>
          <w:color w:val="000000"/>
          <w:sz w:val="24"/>
          <w:szCs w:val="24"/>
        </w:rPr>
        <w:t>Wechsler D. </w:t>
      </w:r>
      <w:r w:rsidRPr="00BE68FF">
        <w:rPr>
          <w:rFonts w:ascii="Arial" w:eastAsia="Times New Roman" w:hAnsi="Arial" w:cs="Arial"/>
          <w:i/>
          <w:color w:val="000000"/>
          <w:sz w:val="24"/>
          <w:szCs w:val="24"/>
        </w:rPr>
        <w:t>Wechsler Adult Intelligence Scale–Fourth Edition</w:t>
      </w:r>
      <w:r w:rsidRPr="00BE68FF">
        <w:rPr>
          <w:rFonts w:ascii="Arial" w:eastAsia="Times New Roman" w:hAnsi="Arial" w:cs="Arial"/>
          <w:color w:val="000000"/>
          <w:sz w:val="24"/>
          <w:szCs w:val="24"/>
        </w:rPr>
        <w:t>. Pearson: San Antonio, TX, 2008.</w:t>
      </w:r>
    </w:p>
    <w:p w14:paraId="3A140703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BE68FF">
        <w:rPr>
          <w:rStyle w:val="nlmpublisher-name"/>
          <w:rFonts w:ascii="Arial" w:hAnsi="Arial" w:cs="Arial"/>
          <w:sz w:val="24"/>
          <w:szCs w:val="24"/>
          <w:shd w:val="clear" w:color="auto" w:fill="FFFFFF"/>
        </w:rPr>
        <w:t xml:space="preserve">Heaton RK, Miller SW, Taylor MJ, Grant I. </w:t>
      </w:r>
      <w:r w:rsidRPr="00BE68FF">
        <w:rPr>
          <w:rStyle w:val="nlmpublisher-name"/>
          <w:rFonts w:ascii="Arial" w:hAnsi="Arial" w:cs="Arial"/>
          <w:i/>
          <w:sz w:val="24"/>
          <w:szCs w:val="24"/>
          <w:shd w:val="clear" w:color="auto" w:fill="FFFFFF"/>
        </w:rPr>
        <w:t xml:space="preserve">Revised comprehensive norms for an expanded Halstead </w:t>
      </w:r>
      <w:proofErr w:type="spellStart"/>
      <w:r w:rsidRPr="00BE68FF">
        <w:rPr>
          <w:rStyle w:val="nlmpublisher-name"/>
          <w:rFonts w:ascii="Arial" w:hAnsi="Arial" w:cs="Arial"/>
          <w:i/>
          <w:sz w:val="24"/>
          <w:szCs w:val="24"/>
          <w:shd w:val="clear" w:color="auto" w:fill="FFFFFF"/>
        </w:rPr>
        <w:t>Reitan</w:t>
      </w:r>
      <w:proofErr w:type="spellEnd"/>
      <w:r w:rsidRPr="00BE68FF">
        <w:rPr>
          <w:rStyle w:val="nlmpublisher-name"/>
          <w:rFonts w:ascii="Arial" w:hAnsi="Arial" w:cs="Arial"/>
          <w:i/>
          <w:sz w:val="24"/>
          <w:szCs w:val="24"/>
          <w:shd w:val="clear" w:color="auto" w:fill="FFFFFF"/>
        </w:rPr>
        <w:t xml:space="preserve"> battery: demographically adjusted neuropsychological norms for African Americans and Caucasian adults. </w:t>
      </w:r>
      <w:r w:rsidRPr="00BE68FF">
        <w:rPr>
          <w:rStyle w:val="nlmpublisher-name"/>
          <w:rFonts w:ascii="Arial" w:hAnsi="Arial" w:cs="Arial"/>
          <w:sz w:val="24"/>
          <w:szCs w:val="24"/>
          <w:shd w:val="clear" w:color="auto" w:fill="FFFFFF"/>
        </w:rPr>
        <w:t>PAR: Lutz, FL, 2004.</w:t>
      </w:r>
      <w:r w:rsidRPr="00BE68FF">
        <w:rPr>
          <w:rFonts w:ascii="Arial" w:eastAsia="Times New Roman" w:hAnsi="Arial" w:cs="Arial"/>
          <w:sz w:val="24"/>
          <w:szCs w:val="24"/>
        </w:rPr>
        <w:t xml:space="preserve">      </w:t>
      </w:r>
    </w:p>
    <w:p w14:paraId="2D5DBDEE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48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BE68FF">
        <w:rPr>
          <w:rFonts w:ascii="Arial" w:hAnsi="Arial" w:cs="Arial"/>
          <w:sz w:val="24"/>
          <w:szCs w:val="24"/>
          <w:shd w:val="clear" w:color="auto" w:fill="FFFFFF"/>
        </w:rPr>
        <w:lastRenderedPageBreak/>
        <w:t>Reitan</w:t>
      </w:r>
      <w:proofErr w:type="spellEnd"/>
      <w:r w:rsidRPr="00BE68FF">
        <w:rPr>
          <w:rFonts w:ascii="Arial" w:hAnsi="Arial" w:cs="Arial"/>
          <w:sz w:val="24"/>
          <w:szCs w:val="24"/>
          <w:shd w:val="clear" w:color="auto" w:fill="FFFFFF"/>
        </w:rPr>
        <w:t xml:space="preserve"> RM. The relation of the Trail Making Test to organic brain damage.</w:t>
      </w:r>
      <w:r w:rsidRPr="00BE68FF">
        <w:rPr>
          <w:rFonts w:ascii="Arial" w:hAnsi="Arial" w:cs="Arial"/>
          <w:i/>
          <w:sz w:val="24"/>
          <w:szCs w:val="24"/>
          <w:shd w:val="clear" w:color="auto" w:fill="FFFFFF"/>
        </w:rPr>
        <w:t xml:space="preserve"> </w:t>
      </w:r>
      <w:r w:rsidRPr="00BE68FF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J Consult </w:t>
      </w:r>
      <w:proofErr w:type="spellStart"/>
      <w:r w:rsidRPr="00BE68FF">
        <w:rPr>
          <w:rFonts w:ascii="Arial" w:hAnsi="Arial" w:cs="Arial"/>
          <w:bCs/>
          <w:sz w:val="24"/>
          <w:szCs w:val="24"/>
          <w:shd w:val="clear" w:color="auto" w:fill="FFFFFF"/>
        </w:rPr>
        <w:t>Psychol</w:t>
      </w:r>
      <w:proofErr w:type="spellEnd"/>
      <w:r w:rsidRPr="00BE68FF">
        <w:rPr>
          <w:rFonts w:ascii="Arial" w:hAnsi="Arial" w:cs="Arial"/>
          <w:sz w:val="24"/>
          <w:szCs w:val="24"/>
          <w:shd w:val="clear" w:color="auto" w:fill="FFFFFF"/>
        </w:rPr>
        <w:t xml:space="preserve"> 1955</w:t>
      </w:r>
      <w:r w:rsidRPr="00BE68FF">
        <w:rPr>
          <w:rFonts w:ascii="Arial" w:hAnsi="Arial" w:cs="Arial"/>
          <w:i/>
          <w:sz w:val="24"/>
          <w:szCs w:val="24"/>
          <w:shd w:val="clear" w:color="auto" w:fill="FFFFFF"/>
        </w:rPr>
        <w:t>; 19:</w:t>
      </w:r>
      <w:r w:rsidRPr="00BE68FF">
        <w:rPr>
          <w:rFonts w:ascii="Arial" w:hAnsi="Arial" w:cs="Arial"/>
          <w:sz w:val="24"/>
          <w:szCs w:val="24"/>
          <w:shd w:val="clear" w:color="auto" w:fill="FFFFFF"/>
        </w:rPr>
        <w:t>393-394.</w:t>
      </w:r>
    </w:p>
    <w:p w14:paraId="004C2403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after="0" w:line="480" w:lineRule="auto"/>
        <w:rPr>
          <w:rStyle w:val="nlmpublisher-name"/>
          <w:rFonts w:ascii="Arial" w:eastAsia="Times New Roman" w:hAnsi="Arial" w:cs="Arial"/>
          <w:sz w:val="24"/>
          <w:szCs w:val="24"/>
        </w:rPr>
      </w:pPr>
      <w:r w:rsidRPr="00BE68FF">
        <w:rPr>
          <w:rStyle w:val="nlmpublisher-name"/>
          <w:rFonts w:ascii="Arial" w:hAnsi="Arial" w:cs="Arial"/>
          <w:sz w:val="24"/>
          <w:szCs w:val="24"/>
          <w:shd w:val="clear" w:color="auto" w:fill="FFFFFF"/>
        </w:rPr>
        <w:t xml:space="preserve">Golden CJ, Freshwater SM. </w:t>
      </w:r>
      <w:r w:rsidRPr="00BE68FF">
        <w:rPr>
          <w:rStyle w:val="nlmpublisher-name"/>
          <w:rFonts w:ascii="Arial" w:hAnsi="Arial" w:cs="Arial"/>
          <w:i/>
          <w:sz w:val="24"/>
          <w:szCs w:val="24"/>
          <w:shd w:val="clear" w:color="auto" w:fill="FFFFFF"/>
        </w:rPr>
        <w:t>Stroop Color and Word Test: revised examiner’s manual</w:t>
      </w:r>
      <w:r w:rsidRPr="00BE68FF">
        <w:rPr>
          <w:rStyle w:val="nlmpublisher-name"/>
          <w:rFonts w:ascii="Arial" w:hAnsi="Arial" w:cs="Arial"/>
          <w:sz w:val="24"/>
          <w:szCs w:val="24"/>
          <w:shd w:val="clear" w:color="auto" w:fill="FFFFFF"/>
        </w:rPr>
        <w:t xml:space="preserve">: </w:t>
      </w:r>
      <w:proofErr w:type="spellStart"/>
      <w:r w:rsidRPr="00BE68FF">
        <w:rPr>
          <w:rStyle w:val="nlmpublisher-name"/>
          <w:rFonts w:ascii="Arial" w:hAnsi="Arial" w:cs="Arial"/>
          <w:sz w:val="24"/>
          <w:szCs w:val="24"/>
          <w:shd w:val="clear" w:color="auto" w:fill="FFFFFF"/>
        </w:rPr>
        <w:t>Stoelting</w:t>
      </w:r>
      <w:proofErr w:type="spellEnd"/>
      <w:r w:rsidRPr="00BE68FF">
        <w:rPr>
          <w:rStyle w:val="nlmpublisher-name"/>
          <w:rFonts w:ascii="Arial" w:hAnsi="Arial" w:cs="Arial"/>
          <w:sz w:val="24"/>
          <w:szCs w:val="24"/>
          <w:shd w:val="clear" w:color="auto" w:fill="FFFFFF"/>
        </w:rPr>
        <w:t xml:space="preserve"> Co: Wood Dale, IL, 2002.</w:t>
      </w:r>
    </w:p>
    <w:p w14:paraId="040E44AF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E68FF">
        <w:rPr>
          <w:rFonts w:ascii="Arial" w:eastAsia="Times New Roman" w:hAnsi="Arial" w:cs="Arial"/>
          <w:sz w:val="24"/>
          <w:szCs w:val="24"/>
        </w:rPr>
        <w:t xml:space="preserve">Kaplan E, </w:t>
      </w:r>
      <w:proofErr w:type="spellStart"/>
      <w:r w:rsidRPr="00BE68FF">
        <w:rPr>
          <w:rFonts w:ascii="Arial" w:eastAsia="Times New Roman" w:hAnsi="Arial" w:cs="Arial"/>
          <w:sz w:val="24"/>
          <w:szCs w:val="24"/>
        </w:rPr>
        <w:t>Goodglass</w:t>
      </w:r>
      <w:proofErr w:type="spellEnd"/>
      <w:r w:rsidRPr="00BE68FF">
        <w:rPr>
          <w:rFonts w:ascii="Arial" w:eastAsia="Times New Roman" w:hAnsi="Arial" w:cs="Arial"/>
          <w:sz w:val="24"/>
          <w:szCs w:val="24"/>
        </w:rPr>
        <w:t xml:space="preserve"> H, Weintraub S. </w:t>
      </w:r>
      <w:r w:rsidRPr="00BE68FF">
        <w:rPr>
          <w:rFonts w:ascii="Arial" w:eastAsia="Times New Roman" w:hAnsi="Arial" w:cs="Arial"/>
          <w:i/>
          <w:sz w:val="24"/>
          <w:szCs w:val="24"/>
        </w:rPr>
        <w:t>The Boston Naming Test.</w:t>
      </w:r>
      <w:r w:rsidRPr="00BE68FF">
        <w:rPr>
          <w:rFonts w:ascii="Arial" w:eastAsia="Times New Roman" w:hAnsi="Arial" w:cs="Arial"/>
          <w:sz w:val="24"/>
          <w:szCs w:val="24"/>
        </w:rPr>
        <w:t xml:space="preserve"> Lea &amp; </w:t>
      </w:r>
      <w:proofErr w:type="spellStart"/>
      <w:r w:rsidRPr="00BE68FF">
        <w:rPr>
          <w:rFonts w:ascii="Arial" w:eastAsia="Times New Roman" w:hAnsi="Arial" w:cs="Arial"/>
          <w:sz w:val="24"/>
          <w:szCs w:val="24"/>
        </w:rPr>
        <w:t>Febiger</w:t>
      </w:r>
      <w:proofErr w:type="spellEnd"/>
      <w:r w:rsidRPr="00BE68FF">
        <w:rPr>
          <w:rFonts w:ascii="Arial" w:eastAsia="Times New Roman" w:hAnsi="Arial" w:cs="Arial"/>
          <w:sz w:val="24"/>
          <w:szCs w:val="24"/>
        </w:rPr>
        <w:t>: Philadelphia, 1983.</w:t>
      </w:r>
    </w:p>
    <w:p w14:paraId="326DACE4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after="0" w:line="480" w:lineRule="auto"/>
        <w:rPr>
          <w:rStyle w:val="nlmpublisher-name"/>
          <w:rFonts w:ascii="Arial" w:eastAsia="Times New Roman" w:hAnsi="Arial" w:cs="Arial"/>
          <w:sz w:val="24"/>
          <w:szCs w:val="24"/>
        </w:rPr>
      </w:pPr>
      <w:r w:rsidRPr="00BE68FF">
        <w:rPr>
          <w:rStyle w:val="nlmpublisher-name"/>
          <w:rFonts w:ascii="Arial" w:hAnsi="Arial" w:cs="Arial"/>
          <w:sz w:val="24"/>
          <w:szCs w:val="24"/>
          <w:shd w:val="clear" w:color="auto" w:fill="FFFFFF"/>
        </w:rPr>
        <w:t xml:space="preserve">Strauss E, Sherman EMS, </w:t>
      </w:r>
      <w:proofErr w:type="spellStart"/>
      <w:r w:rsidRPr="00BE68FF">
        <w:rPr>
          <w:rStyle w:val="nlmpublisher-name"/>
          <w:rFonts w:ascii="Arial" w:hAnsi="Arial" w:cs="Arial"/>
          <w:sz w:val="24"/>
          <w:szCs w:val="24"/>
          <w:shd w:val="clear" w:color="auto" w:fill="FFFFFF"/>
        </w:rPr>
        <w:t>Spreen</w:t>
      </w:r>
      <w:proofErr w:type="spellEnd"/>
      <w:r w:rsidRPr="00BE68FF">
        <w:rPr>
          <w:rStyle w:val="nlmpublisher-name"/>
          <w:rFonts w:ascii="Arial" w:hAnsi="Arial" w:cs="Arial"/>
          <w:sz w:val="24"/>
          <w:szCs w:val="24"/>
          <w:shd w:val="clear" w:color="auto" w:fill="FFFFFF"/>
        </w:rPr>
        <w:t xml:space="preserve"> O. </w:t>
      </w:r>
      <w:r w:rsidRPr="00BE68FF">
        <w:rPr>
          <w:rStyle w:val="nlmpublisher-name"/>
          <w:rFonts w:ascii="Arial" w:hAnsi="Arial" w:cs="Arial"/>
          <w:i/>
          <w:sz w:val="24"/>
          <w:szCs w:val="24"/>
          <w:shd w:val="clear" w:color="auto" w:fill="FFFFFF"/>
        </w:rPr>
        <w:t>A compendium of neuropsychological tests-third edition</w:t>
      </w:r>
      <w:r w:rsidRPr="00BE68FF">
        <w:rPr>
          <w:rStyle w:val="nlmpublisher-name"/>
          <w:rFonts w:ascii="Arial" w:hAnsi="Arial" w:cs="Arial"/>
          <w:sz w:val="24"/>
          <w:szCs w:val="24"/>
          <w:shd w:val="clear" w:color="auto" w:fill="FFFFFF"/>
        </w:rPr>
        <w:t xml:space="preserve">. Oxford University Press: New York, 2006.    </w:t>
      </w:r>
    </w:p>
    <w:p w14:paraId="348E7B56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E68FF">
        <w:rPr>
          <w:rFonts w:ascii="Arial" w:eastAsia="Times New Roman" w:hAnsi="Arial" w:cs="Arial"/>
          <w:sz w:val="24"/>
          <w:szCs w:val="24"/>
        </w:rPr>
        <w:t xml:space="preserve">Matthews CG, </w:t>
      </w:r>
      <w:proofErr w:type="spellStart"/>
      <w:r w:rsidRPr="00BE68FF">
        <w:rPr>
          <w:rFonts w:ascii="Arial" w:eastAsia="Times New Roman" w:hAnsi="Arial" w:cs="Arial"/>
          <w:sz w:val="24"/>
          <w:szCs w:val="24"/>
        </w:rPr>
        <w:t>Klove</w:t>
      </w:r>
      <w:proofErr w:type="spellEnd"/>
      <w:r w:rsidRPr="00BE68FF">
        <w:rPr>
          <w:rFonts w:ascii="Arial" w:eastAsia="Times New Roman" w:hAnsi="Arial" w:cs="Arial"/>
          <w:sz w:val="24"/>
          <w:szCs w:val="24"/>
        </w:rPr>
        <w:t xml:space="preserve"> K. </w:t>
      </w:r>
      <w:r w:rsidRPr="00BE68FF">
        <w:rPr>
          <w:rFonts w:ascii="Arial" w:eastAsia="Times New Roman" w:hAnsi="Arial" w:cs="Arial"/>
          <w:i/>
          <w:sz w:val="24"/>
          <w:szCs w:val="24"/>
        </w:rPr>
        <w:t>Instructional manual for the Adult Neuropsychological Test Battery</w:t>
      </w:r>
      <w:r w:rsidRPr="00BE68FF">
        <w:rPr>
          <w:rFonts w:ascii="Arial" w:eastAsia="Times New Roman" w:hAnsi="Arial" w:cs="Arial"/>
          <w:sz w:val="24"/>
          <w:szCs w:val="24"/>
        </w:rPr>
        <w:t>. University of Wisconsin Medical School: Madison, WI, 1964.</w:t>
      </w:r>
    </w:p>
    <w:p w14:paraId="591E50FE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E68FF">
        <w:rPr>
          <w:rFonts w:ascii="Arial" w:eastAsia="Times New Roman" w:hAnsi="Arial" w:cs="Arial"/>
          <w:sz w:val="24"/>
          <w:szCs w:val="24"/>
        </w:rPr>
        <w:t xml:space="preserve">Benton AL, Sivan A, </w:t>
      </w:r>
      <w:proofErr w:type="spellStart"/>
      <w:r w:rsidRPr="00BE68FF">
        <w:rPr>
          <w:rFonts w:ascii="Arial" w:eastAsia="Times New Roman" w:hAnsi="Arial" w:cs="Arial"/>
          <w:sz w:val="24"/>
          <w:szCs w:val="24"/>
        </w:rPr>
        <w:t>Hamsher</w:t>
      </w:r>
      <w:proofErr w:type="spellEnd"/>
      <w:r w:rsidRPr="00BE68FF">
        <w:rPr>
          <w:rFonts w:ascii="Arial" w:eastAsia="Times New Roman" w:hAnsi="Arial" w:cs="Arial"/>
          <w:sz w:val="24"/>
          <w:szCs w:val="24"/>
        </w:rPr>
        <w:t xml:space="preserve"> K, Varney N, </w:t>
      </w:r>
      <w:proofErr w:type="spellStart"/>
      <w:r w:rsidRPr="00BE68FF">
        <w:rPr>
          <w:rFonts w:ascii="Arial" w:eastAsia="Times New Roman" w:hAnsi="Arial" w:cs="Arial"/>
          <w:sz w:val="24"/>
          <w:szCs w:val="24"/>
        </w:rPr>
        <w:t>Spreen</w:t>
      </w:r>
      <w:proofErr w:type="spellEnd"/>
      <w:r w:rsidRPr="00BE68FF">
        <w:rPr>
          <w:rFonts w:ascii="Arial" w:eastAsia="Times New Roman" w:hAnsi="Arial" w:cs="Arial"/>
          <w:sz w:val="24"/>
          <w:szCs w:val="24"/>
        </w:rPr>
        <w:t xml:space="preserve"> O. </w:t>
      </w:r>
      <w:r w:rsidRPr="00BE68FF">
        <w:rPr>
          <w:rFonts w:ascii="Arial" w:eastAsia="Times New Roman" w:hAnsi="Arial" w:cs="Arial"/>
          <w:i/>
          <w:sz w:val="24"/>
          <w:szCs w:val="24"/>
        </w:rPr>
        <w:t>Contributions to neuropsychology assessment: a clinical manual. </w:t>
      </w:r>
      <w:r w:rsidRPr="00BE68FF">
        <w:rPr>
          <w:rFonts w:ascii="Arial" w:eastAsia="Times New Roman" w:hAnsi="Arial" w:cs="Arial"/>
          <w:sz w:val="24"/>
          <w:szCs w:val="24"/>
        </w:rPr>
        <w:t>Oxford University Press: New York, 1983.</w:t>
      </w:r>
    </w:p>
    <w:p w14:paraId="7B16120C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E68FF">
        <w:rPr>
          <w:rFonts w:ascii="Arial" w:eastAsia="Times New Roman" w:hAnsi="Arial" w:cs="Arial"/>
          <w:sz w:val="24"/>
          <w:szCs w:val="24"/>
        </w:rPr>
        <w:t xml:space="preserve">Benton AL, Varney N, </w:t>
      </w:r>
      <w:proofErr w:type="spellStart"/>
      <w:r w:rsidRPr="00BE68FF">
        <w:rPr>
          <w:rFonts w:ascii="Arial" w:eastAsia="Times New Roman" w:hAnsi="Arial" w:cs="Arial"/>
          <w:sz w:val="24"/>
          <w:szCs w:val="24"/>
        </w:rPr>
        <w:t>Hamsher</w:t>
      </w:r>
      <w:proofErr w:type="spellEnd"/>
      <w:r w:rsidRPr="00BE68FF">
        <w:rPr>
          <w:rFonts w:ascii="Arial" w:eastAsia="Times New Roman" w:hAnsi="Arial" w:cs="Arial"/>
          <w:sz w:val="24"/>
          <w:szCs w:val="24"/>
        </w:rPr>
        <w:t xml:space="preserve"> K. Visuospatial judgment: a clinical test.</w:t>
      </w:r>
      <w:r w:rsidRPr="00BE68FF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 Arch </w:t>
      </w:r>
      <w:proofErr w:type="spellStart"/>
      <w:r w:rsidRPr="00BE68FF">
        <w:rPr>
          <w:rFonts w:ascii="Arial" w:hAnsi="Arial" w:cs="Arial"/>
          <w:bCs/>
          <w:sz w:val="24"/>
          <w:szCs w:val="24"/>
          <w:shd w:val="clear" w:color="auto" w:fill="FFFFFF"/>
        </w:rPr>
        <w:t>Neurol</w:t>
      </w:r>
      <w:proofErr w:type="spellEnd"/>
      <w:r w:rsidRPr="00BE68FF">
        <w:rPr>
          <w:rFonts w:ascii="Arial" w:eastAsia="Times New Roman" w:hAnsi="Arial" w:cs="Arial"/>
          <w:i/>
          <w:sz w:val="24"/>
          <w:szCs w:val="24"/>
        </w:rPr>
        <w:t xml:space="preserve"> </w:t>
      </w:r>
      <w:r w:rsidRPr="00BE68FF">
        <w:rPr>
          <w:rFonts w:ascii="Arial" w:eastAsia="Times New Roman" w:hAnsi="Arial" w:cs="Arial"/>
          <w:sz w:val="24"/>
          <w:szCs w:val="24"/>
        </w:rPr>
        <w:t>1978; 35:364–367. </w:t>
      </w:r>
    </w:p>
    <w:p w14:paraId="18BF62ED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after="0" w:line="48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BE68FF">
        <w:rPr>
          <w:rFonts w:ascii="Arial" w:eastAsia="Times New Roman" w:hAnsi="Arial" w:cs="Arial"/>
          <w:sz w:val="24"/>
          <w:szCs w:val="24"/>
        </w:rPr>
        <w:t>Hooper</w:t>
      </w:r>
      <w:proofErr w:type="gramEnd"/>
      <w:r w:rsidRPr="00BE68FF">
        <w:rPr>
          <w:rFonts w:ascii="Arial" w:eastAsia="Times New Roman" w:hAnsi="Arial" w:cs="Arial"/>
          <w:sz w:val="24"/>
          <w:szCs w:val="24"/>
        </w:rPr>
        <w:t xml:space="preserve"> HE. </w:t>
      </w:r>
      <w:r w:rsidRPr="00BE68FF">
        <w:rPr>
          <w:rFonts w:ascii="Arial" w:eastAsia="Times New Roman" w:hAnsi="Arial" w:cs="Arial"/>
          <w:i/>
          <w:sz w:val="24"/>
          <w:szCs w:val="24"/>
        </w:rPr>
        <w:t>The Hooper Visual Organization Test manual.</w:t>
      </w:r>
      <w:r w:rsidRPr="00BE68FF">
        <w:rPr>
          <w:rFonts w:ascii="Arial" w:eastAsia="Times New Roman" w:hAnsi="Arial" w:cs="Arial"/>
          <w:sz w:val="24"/>
          <w:szCs w:val="24"/>
        </w:rPr>
        <w:t xml:space="preserve"> Western Psychological Services: Beverly Hills, CA, 1958. </w:t>
      </w:r>
    </w:p>
    <w:p w14:paraId="0142EEA6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E68FF">
        <w:rPr>
          <w:rFonts w:ascii="Arial" w:eastAsia="Times New Roman" w:hAnsi="Arial" w:cs="Arial"/>
          <w:sz w:val="24"/>
          <w:szCs w:val="24"/>
        </w:rPr>
        <w:t>Wechsler D. </w:t>
      </w:r>
      <w:r w:rsidRPr="00BE68FF">
        <w:rPr>
          <w:rFonts w:ascii="Arial" w:eastAsia="Times New Roman" w:hAnsi="Arial" w:cs="Arial"/>
          <w:i/>
          <w:sz w:val="24"/>
          <w:szCs w:val="24"/>
        </w:rPr>
        <w:t>Wechsler Abbreviated Scale of Intelligence, Second Edition (WASI-II).</w:t>
      </w:r>
      <w:r w:rsidRPr="00BE68FF">
        <w:rPr>
          <w:rFonts w:ascii="Arial" w:eastAsia="Times New Roman" w:hAnsi="Arial" w:cs="Arial"/>
          <w:sz w:val="24"/>
          <w:szCs w:val="24"/>
        </w:rPr>
        <w:t> NCS Pearson: San Antonio, TX, 2011.</w:t>
      </w:r>
    </w:p>
    <w:p w14:paraId="7FCA13E4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BE68FF">
        <w:rPr>
          <w:rFonts w:ascii="Arial" w:hAnsi="Arial" w:cs="Arial"/>
          <w:sz w:val="24"/>
          <w:szCs w:val="24"/>
          <w:shd w:val="clear" w:color="auto" w:fill="FFFFFF"/>
        </w:rPr>
        <w:t xml:space="preserve">Delis DC, Kaplan E, Kramer JH. </w:t>
      </w:r>
      <w:r w:rsidRPr="00BE68FF">
        <w:rPr>
          <w:rFonts w:ascii="Arial" w:hAnsi="Arial" w:cs="Arial"/>
          <w:i/>
          <w:sz w:val="24"/>
          <w:szCs w:val="24"/>
          <w:shd w:val="clear" w:color="auto" w:fill="FFFFFF"/>
        </w:rPr>
        <w:t>Delis-Kaplan Executive Function System.</w:t>
      </w:r>
      <w:r w:rsidRPr="00BE68FF">
        <w:rPr>
          <w:rFonts w:ascii="Arial" w:hAnsi="Arial" w:cs="Arial"/>
          <w:sz w:val="24"/>
          <w:szCs w:val="24"/>
          <w:shd w:val="clear" w:color="auto" w:fill="FFFFFF"/>
        </w:rPr>
        <w:t xml:space="preserve"> Psychological Corporation: San Antonio, TX, 2001.</w:t>
      </w:r>
    </w:p>
    <w:p w14:paraId="066A1DE0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BE68FF">
        <w:rPr>
          <w:rFonts w:ascii="Arial" w:hAnsi="Arial" w:cs="Arial"/>
          <w:sz w:val="24"/>
          <w:szCs w:val="24"/>
          <w:shd w:val="clear" w:color="auto" w:fill="FFFFFF"/>
        </w:rPr>
        <w:t xml:space="preserve">Ruff RM. </w:t>
      </w:r>
      <w:r w:rsidRPr="00BE68FF">
        <w:rPr>
          <w:rFonts w:ascii="Arial" w:hAnsi="Arial" w:cs="Arial"/>
          <w:i/>
          <w:sz w:val="24"/>
          <w:szCs w:val="24"/>
          <w:shd w:val="clear" w:color="auto" w:fill="FFFFFF"/>
        </w:rPr>
        <w:t>Ruff Figural Fluency Test: professional manual</w:t>
      </w:r>
      <w:r w:rsidRPr="00BE68FF">
        <w:rPr>
          <w:rFonts w:ascii="Arial" w:hAnsi="Arial" w:cs="Arial"/>
          <w:sz w:val="24"/>
          <w:szCs w:val="24"/>
          <w:shd w:val="clear" w:color="auto" w:fill="FFFFFF"/>
        </w:rPr>
        <w:t xml:space="preserve">. Psychological Assessment Resources: Odessa, FL, 1996. </w:t>
      </w:r>
    </w:p>
    <w:p w14:paraId="3008C5C3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proofErr w:type="spellStart"/>
      <w:r w:rsidRPr="00BE68FF">
        <w:rPr>
          <w:rFonts w:ascii="Arial" w:hAnsi="Arial" w:cs="Arial"/>
          <w:sz w:val="24"/>
          <w:szCs w:val="24"/>
          <w:shd w:val="clear" w:color="auto" w:fill="FFFFFF"/>
        </w:rPr>
        <w:lastRenderedPageBreak/>
        <w:t>Bechara</w:t>
      </w:r>
      <w:proofErr w:type="spellEnd"/>
      <w:r w:rsidRPr="00BE68FF">
        <w:rPr>
          <w:rFonts w:ascii="Arial" w:hAnsi="Arial" w:cs="Arial"/>
          <w:sz w:val="24"/>
          <w:szCs w:val="24"/>
          <w:shd w:val="clear" w:color="auto" w:fill="FFFFFF"/>
        </w:rPr>
        <w:t xml:space="preserve"> A. </w:t>
      </w:r>
      <w:r w:rsidRPr="00BE68FF">
        <w:rPr>
          <w:rFonts w:ascii="Arial" w:hAnsi="Arial" w:cs="Arial"/>
          <w:i/>
          <w:sz w:val="24"/>
          <w:szCs w:val="24"/>
          <w:shd w:val="clear" w:color="auto" w:fill="FFFFFF"/>
        </w:rPr>
        <w:t>Iowa Gambling Task: professional manual</w:t>
      </w:r>
      <w:r w:rsidRPr="00BE68FF">
        <w:rPr>
          <w:rFonts w:ascii="Arial" w:hAnsi="Arial" w:cs="Arial"/>
          <w:sz w:val="24"/>
          <w:szCs w:val="24"/>
          <w:shd w:val="clear" w:color="auto" w:fill="FFFFFF"/>
        </w:rPr>
        <w:t xml:space="preserve">. Psychological Assessment Resources: Lutz, FL, 2007. </w:t>
      </w:r>
    </w:p>
    <w:p w14:paraId="5B9783D5" w14:textId="77777777" w:rsidR="00E541A6" w:rsidRPr="00BE68FF" w:rsidRDefault="00E541A6" w:rsidP="00E541A6">
      <w:pPr>
        <w:numPr>
          <w:ilvl w:val="0"/>
          <w:numId w:val="3"/>
        </w:num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BE68FF">
        <w:rPr>
          <w:rFonts w:ascii="Arial" w:hAnsi="Arial" w:cs="Arial"/>
          <w:sz w:val="24"/>
          <w:szCs w:val="24"/>
          <w:shd w:val="clear" w:color="auto" w:fill="FFFFFF"/>
        </w:rPr>
        <w:t xml:space="preserve">Grace J, Malloy PF. </w:t>
      </w:r>
      <w:r w:rsidRPr="00BE68FF">
        <w:rPr>
          <w:rFonts w:ascii="Arial" w:hAnsi="Arial" w:cs="Arial"/>
          <w:i/>
          <w:sz w:val="24"/>
          <w:szCs w:val="24"/>
          <w:shd w:val="clear" w:color="auto" w:fill="FFFFFF"/>
        </w:rPr>
        <w:t>Frontal Systems Behavior Scale: professional manual.</w:t>
      </w:r>
      <w:r w:rsidRPr="00BE68FF">
        <w:rPr>
          <w:rStyle w:val="apple-converted-space"/>
          <w:rFonts w:ascii="Arial" w:hAnsi="Arial" w:cs="Arial"/>
          <w:i/>
          <w:sz w:val="24"/>
          <w:szCs w:val="24"/>
          <w:shd w:val="clear" w:color="auto" w:fill="FFFFFF"/>
        </w:rPr>
        <w:t> </w:t>
      </w:r>
      <w:r w:rsidRPr="00BE68FF">
        <w:rPr>
          <w:rStyle w:val="nlmpublisher-name"/>
          <w:rFonts w:ascii="Arial" w:hAnsi="Arial" w:cs="Arial"/>
          <w:sz w:val="24"/>
          <w:szCs w:val="24"/>
          <w:shd w:val="clear" w:color="auto" w:fill="FFFFFF"/>
        </w:rPr>
        <w:t xml:space="preserve">Psychological Assessment Resources: </w:t>
      </w:r>
      <w:r w:rsidRPr="00BE68FF">
        <w:rPr>
          <w:rStyle w:val="nlmpublisher-loc"/>
          <w:rFonts w:ascii="Arial" w:hAnsi="Arial" w:cs="Arial"/>
          <w:sz w:val="24"/>
          <w:szCs w:val="24"/>
          <w:shd w:val="clear" w:color="auto" w:fill="FFFFFF"/>
        </w:rPr>
        <w:t>Odessa, FL,</w:t>
      </w:r>
      <w:r w:rsidRPr="00BE68FF">
        <w:rPr>
          <w:rFonts w:ascii="Arial" w:hAnsi="Arial" w:cs="Arial"/>
          <w:sz w:val="24"/>
          <w:szCs w:val="24"/>
          <w:shd w:val="clear" w:color="auto" w:fill="FFFFFF"/>
        </w:rPr>
        <w:t xml:space="preserve"> 2001.  </w:t>
      </w:r>
    </w:p>
    <w:p w14:paraId="5EA972D8" w14:textId="77777777" w:rsidR="00E541A6" w:rsidRPr="00BE68FF" w:rsidRDefault="00E541A6" w:rsidP="00E541A6">
      <w:pPr>
        <w:pStyle w:val="Title"/>
        <w:numPr>
          <w:ilvl w:val="0"/>
          <w:numId w:val="3"/>
        </w:numPr>
        <w:spacing w:before="0" w:beforeAutospacing="0" w:after="0" w:afterAutospacing="0" w:line="480" w:lineRule="auto"/>
        <w:rPr>
          <w:rFonts w:ascii="Arial" w:hAnsi="Arial" w:cs="Arial"/>
          <w:color w:val="000000"/>
        </w:rPr>
      </w:pPr>
      <w:r w:rsidRPr="00BE68FF">
        <w:rPr>
          <w:rFonts w:ascii="Arial" w:hAnsi="Arial" w:cs="Arial"/>
          <w:bCs/>
          <w:color w:val="000000"/>
        </w:rPr>
        <w:t>Fujita M</w:t>
      </w:r>
      <w:r w:rsidRPr="00BE68FF">
        <w:rPr>
          <w:rFonts w:ascii="Arial" w:hAnsi="Arial" w:cs="Arial"/>
          <w:color w:val="000000"/>
        </w:rPr>
        <w:t>,</w:t>
      </w:r>
      <w:r w:rsidRPr="00BE68FF">
        <w:rPr>
          <w:rStyle w:val="apple-converted-space"/>
          <w:rFonts w:ascii="Arial" w:hAnsi="Arial" w:cs="Arial"/>
          <w:color w:val="000000"/>
        </w:rPr>
        <w:t> </w:t>
      </w:r>
      <w:r w:rsidRPr="00BE68FF">
        <w:rPr>
          <w:rFonts w:ascii="Arial" w:hAnsi="Arial" w:cs="Arial"/>
          <w:bCs/>
          <w:color w:val="000000"/>
        </w:rPr>
        <w:t>Hines CS</w:t>
      </w:r>
      <w:r w:rsidRPr="00BE68FF">
        <w:rPr>
          <w:rFonts w:ascii="Arial" w:hAnsi="Arial" w:cs="Arial"/>
          <w:color w:val="000000"/>
        </w:rPr>
        <w:t>,</w:t>
      </w:r>
      <w:r w:rsidRPr="00BE68FF">
        <w:rPr>
          <w:rStyle w:val="apple-converted-space"/>
          <w:rFonts w:ascii="Arial" w:hAnsi="Arial" w:cs="Arial"/>
          <w:color w:val="000000"/>
        </w:rPr>
        <w:t> </w:t>
      </w:r>
      <w:proofErr w:type="spellStart"/>
      <w:r w:rsidRPr="00BE68FF">
        <w:rPr>
          <w:rFonts w:ascii="Arial" w:hAnsi="Arial" w:cs="Arial"/>
          <w:bCs/>
          <w:color w:val="000000"/>
        </w:rPr>
        <w:t>Zoghbi</w:t>
      </w:r>
      <w:proofErr w:type="spellEnd"/>
      <w:r w:rsidRPr="00BE68FF">
        <w:rPr>
          <w:rFonts w:ascii="Arial" w:hAnsi="Arial" w:cs="Arial"/>
          <w:bCs/>
          <w:color w:val="000000"/>
        </w:rPr>
        <w:t xml:space="preserve"> SS</w:t>
      </w:r>
      <w:r w:rsidRPr="00BE68FF">
        <w:rPr>
          <w:rFonts w:ascii="Arial" w:hAnsi="Arial" w:cs="Arial"/>
          <w:color w:val="000000"/>
        </w:rPr>
        <w:t xml:space="preserve">, </w:t>
      </w:r>
      <w:proofErr w:type="spellStart"/>
      <w:r w:rsidRPr="00BE68FF">
        <w:rPr>
          <w:rFonts w:ascii="Arial" w:hAnsi="Arial" w:cs="Arial"/>
          <w:color w:val="000000"/>
        </w:rPr>
        <w:t>Mallinger</w:t>
      </w:r>
      <w:proofErr w:type="spellEnd"/>
      <w:r w:rsidRPr="00BE68FF">
        <w:rPr>
          <w:rFonts w:ascii="Arial" w:hAnsi="Arial" w:cs="Arial"/>
          <w:color w:val="000000"/>
        </w:rPr>
        <w:t xml:space="preserve"> AG, Dickstein LP, </w:t>
      </w:r>
      <w:proofErr w:type="spellStart"/>
      <w:r w:rsidRPr="00BE68FF">
        <w:rPr>
          <w:rFonts w:ascii="Arial" w:hAnsi="Arial" w:cs="Arial"/>
          <w:color w:val="000000"/>
        </w:rPr>
        <w:t>Liow</w:t>
      </w:r>
      <w:proofErr w:type="spellEnd"/>
      <w:r w:rsidRPr="00BE68FF">
        <w:rPr>
          <w:rFonts w:ascii="Arial" w:hAnsi="Arial" w:cs="Arial"/>
          <w:color w:val="000000"/>
        </w:rPr>
        <w:t xml:space="preserve"> JS, et al. </w:t>
      </w:r>
      <w:hyperlink r:id="rId8" w:history="1">
        <w:r w:rsidRPr="00BE68FF">
          <w:rPr>
            <w:rStyle w:val="Hyperlink"/>
            <w:rFonts w:ascii="Arial" w:hAnsi="Arial" w:cs="Arial"/>
            <w:color w:val="642A8F"/>
          </w:rPr>
          <w:t>Downregulation of brain phosphodiesterase type IV measured with 11C-(R)-</w:t>
        </w:r>
        <w:proofErr w:type="spellStart"/>
        <w:r w:rsidRPr="00BE68FF">
          <w:rPr>
            <w:rStyle w:val="Hyperlink"/>
            <w:rFonts w:ascii="Arial" w:hAnsi="Arial" w:cs="Arial"/>
            <w:color w:val="642A8F"/>
          </w:rPr>
          <w:t>rolipram</w:t>
        </w:r>
        <w:proofErr w:type="spellEnd"/>
        <w:r w:rsidRPr="00BE68FF">
          <w:rPr>
            <w:rStyle w:val="Hyperlink"/>
            <w:rFonts w:ascii="Arial" w:hAnsi="Arial" w:cs="Arial"/>
            <w:color w:val="642A8F"/>
          </w:rPr>
          <w:t xml:space="preserve"> positron emission tomography in major depressive disorder.</w:t>
        </w:r>
      </w:hyperlink>
      <w:r w:rsidRPr="00BE68FF">
        <w:rPr>
          <w:rFonts w:ascii="Arial" w:hAnsi="Arial" w:cs="Arial"/>
          <w:color w:val="000000"/>
        </w:rPr>
        <w:t xml:space="preserve"> </w:t>
      </w:r>
      <w:proofErr w:type="spellStart"/>
      <w:r w:rsidRPr="00BE68FF">
        <w:rPr>
          <w:rStyle w:val="jrnl"/>
          <w:rFonts w:ascii="Arial" w:hAnsi="Arial" w:cs="Arial"/>
          <w:color w:val="000000"/>
        </w:rPr>
        <w:t>Biol</w:t>
      </w:r>
      <w:proofErr w:type="spellEnd"/>
      <w:r w:rsidRPr="00BE68FF">
        <w:rPr>
          <w:rStyle w:val="jrnl"/>
          <w:rFonts w:ascii="Arial" w:hAnsi="Arial" w:cs="Arial"/>
          <w:color w:val="000000"/>
        </w:rPr>
        <w:t xml:space="preserve"> Psychiatry</w:t>
      </w:r>
      <w:r w:rsidRPr="00BE68FF">
        <w:rPr>
          <w:rFonts w:ascii="Arial" w:hAnsi="Arial" w:cs="Arial"/>
          <w:color w:val="000000"/>
        </w:rPr>
        <w:t xml:space="preserve"> 2012;72(7):548-54.</w:t>
      </w:r>
    </w:p>
    <w:p w14:paraId="25A7BAF6" w14:textId="77777777" w:rsidR="00E541A6" w:rsidRPr="00BE68FF" w:rsidRDefault="00E541A6" w:rsidP="00E541A6">
      <w:pPr>
        <w:pStyle w:val="Title"/>
        <w:numPr>
          <w:ilvl w:val="0"/>
          <w:numId w:val="3"/>
        </w:numPr>
        <w:spacing w:before="0" w:beforeAutospacing="0" w:after="0" w:afterAutospacing="0" w:line="480" w:lineRule="auto"/>
        <w:rPr>
          <w:rFonts w:ascii="Arial" w:hAnsi="Arial" w:cs="Arial"/>
          <w:color w:val="000000"/>
        </w:rPr>
      </w:pPr>
      <w:hyperlink r:id="rId9" w:history="1">
        <w:proofErr w:type="spellStart"/>
        <w:r w:rsidRPr="00BE68FF">
          <w:rPr>
            <w:rStyle w:val="Hyperlink"/>
            <w:rFonts w:ascii="Arial" w:hAnsi="Arial" w:cs="Arial"/>
            <w:color w:val="660066"/>
          </w:rPr>
          <w:t>Yatham</w:t>
        </w:r>
        <w:proofErr w:type="spellEnd"/>
        <w:r w:rsidRPr="00BE68FF">
          <w:rPr>
            <w:rStyle w:val="Hyperlink"/>
            <w:rFonts w:ascii="Arial" w:hAnsi="Arial" w:cs="Arial"/>
            <w:color w:val="660066"/>
          </w:rPr>
          <w:t xml:space="preserve"> LN</w:t>
        </w:r>
      </w:hyperlink>
      <w:r w:rsidRPr="00BE68FF">
        <w:rPr>
          <w:rFonts w:ascii="Arial" w:hAnsi="Arial" w:cs="Arial"/>
          <w:color w:val="000000"/>
        </w:rPr>
        <w:t>, </w:t>
      </w:r>
      <w:hyperlink r:id="rId10" w:history="1">
        <w:r w:rsidRPr="00BE68FF">
          <w:rPr>
            <w:rStyle w:val="Hyperlink"/>
            <w:rFonts w:ascii="Arial" w:hAnsi="Arial" w:cs="Arial"/>
            <w:color w:val="660066"/>
          </w:rPr>
          <w:t>Clark CC</w:t>
        </w:r>
      </w:hyperlink>
      <w:r w:rsidRPr="00BE68FF">
        <w:rPr>
          <w:rFonts w:ascii="Arial" w:hAnsi="Arial" w:cs="Arial"/>
          <w:color w:val="000000"/>
        </w:rPr>
        <w:t>, </w:t>
      </w:r>
      <w:hyperlink r:id="rId11" w:history="1">
        <w:proofErr w:type="spellStart"/>
        <w:r w:rsidRPr="00BE68FF">
          <w:rPr>
            <w:rStyle w:val="Hyperlink"/>
            <w:rFonts w:ascii="Arial" w:hAnsi="Arial" w:cs="Arial"/>
            <w:color w:val="660066"/>
          </w:rPr>
          <w:t>Zis</w:t>
        </w:r>
        <w:proofErr w:type="spellEnd"/>
        <w:r w:rsidRPr="00BE68FF">
          <w:rPr>
            <w:rStyle w:val="Hyperlink"/>
            <w:rFonts w:ascii="Arial" w:hAnsi="Arial" w:cs="Arial"/>
            <w:color w:val="660066"/>
          </w:rPr>
          <w:t xml:space="preserve"> AP</w:t>
        </w:r>
      </w:hyperlink>
      <w:r w:rsidRPr="00BE68FF">
        <w:rPr>
          <w:rFonts w:ascii="Arial" w:hAnsi="Arial" w:cs="Arial"/>
          <w:color w:val="000000"/>
        </w:rPr>
        <w:t>. A preliminary study of the effects of electroconvulsive </w:t>
      </w:r>
      <w:r w:rsidRPr="00BE68FF">
        <w:rPr>
          <w:rStyle w:val="highlight"/>
          <w:rFonts w:ascii="Arial" w:hAnsi="Arial" w:cs="Arial"/>
          <w:color w:val="000000"/>
        </w:rPr>
        <w:t>therapy</w:t>
      </w:r>
      <w:r w:rsidRPr="00BE68FF">
        <w:rPr>
          <w:rFonts w:ascii="Arial" w:hAnsi="Arial" w:cs="Arial"/>
          <w:color w:val="000000"/>
        </w:rPr>
        <w:t> on regional brain glucose metabolism in patients with major </w:t>
      </w:r>
      <w:r w:rsidRPr="00BE68FF">
        <w:rPr>
          <w:rStyle w:val="highlight"/>
          <w:rFonts w:ascii="Arial" w:hAnsi="Arial" w:cs="Arial"/>
          <w:color w:val="000000"/>
        </w:rPr>
        <w:t>depression</w:t>
      </w:r>
      <w:r w:rsidRPr="00BE68FF">
        <w:rPr>
          <w:rFonts w:ascii="Arial" w:hAnsi="Arial" w:cs="Arial"/>
          <w:color w:val="000000"/>
        </w:rPr>
        <w:t xml:space="preserve">. </w:t>
      </w:r>
      <w:r w:rsidRPr="00BE68FF">
        <w:rPr>
          <w:rFonts w:ascii="Arial" w:hAnsi="Arial" w:cs="Arial"/>
        </w:rPr>
        <w:t xml:space="preserve">J ECT </w:t>
      </w:r>
      <w:r w:rsidRPr="00BE68FF">
        <w:rPr>
          <w:rFonts w:ascii="Arial" w:hAnsi="Arial" w:cs="Arial"/>
          <w:color w:val="000000"/>
        </w:rPr>
        <w:t>2000;16(2):171-6.</w:t>
      </w:r>
    </w:p>
    <w:p w14:paraId="3DDFC9D6" w14:textId="77777777" w:rsidR="00E541A6" w:rsidRPr="00BE68FF" w:rsidRDefault="00E541A6">
      <w:pPr>
        <w:rPr>
          <w:rFonts w:ascii="Arial" w:hAnsi="Arial" w:cs="Arial"/>
          <w:sz w:val="24"/>
          <w:szCs w:val="24"/>
        </w:rPr>
      </w:pPr>
    </w:p>
    <w:sectPr w:rsidR="00E541A6" w:rsidRPr="00BE68FF" w:rsidSect="00F11F09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3B9FDF" w14:textId="77777777" w:rsidR="008F6D67" w:rsidRDefault="008F6D67" w:rsidP="00E60999">
      <w:pPr>
        <w:spacing w:after="0" w:line="240" w:lineRule="auto"/>
      </w:pPr>
      <w:r>
        <w:separator/>
      </w:r>
    </w:p>
  </w:endnote>
  <w:endnote w:type="continuationSeparator" w:id="0">
    <w:p w14:paraId="446C6630" w14:textId="77777777" w:rsidR="008F6D67" w:rsidRDefault="008F6D67" w:rsidP="00E60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EF9CEF" w14:textId="77777777" w:rsidR="008F6D67" w:rsidRDefault="008F6D67" w:rsidP="00E60999">
      <w:pPr>
        <w:spacing w:after="0" w:line="240" w:lineRule="auto"/>
      </w:pPr>
      <w:r>
        <w:separator/>
      </w:r>
    </w:p>
  </w:footnote>
  <w:footnote w:type="continuationSeparator" w:id="0">
    <w:p w14:paraId="7C4BF32F" w14:textId="77777777" w:rsidR="008F6D67" w:rsidRDefault="008F6D67" w:rsidP="00E609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65195"/>
    <w:multiLevelType w:val="hybridMultilevel"/>
    <w:tmpl w:val="D9AA0F1E"/>
    <w:lvl w:ilvl="0" w:tplc="113CA34A">
      <w:start w:val="1"/>
      <w:numFmt w:val="decimal"/>
      <w:lvlText w:val="(%1)"/>
      <w:lvlJc w:val="left"/>
      <w:pPr>
        <w:ind w:left="117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C33FB4"/>
    <w:multiLevelType w:val="hybridMultilevel"/>
    <w:tmpl w:val="23EA1F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702E92"/>
    <w:multiLevelType w:val="hybridMultilevel"/>
    <w:tmpl w:val="E2D6B688"/>
    <w:lvl w:ilvl="0" w:tplc="0409000F">
      <w:start w:val="4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999"/>
    <w:rsid w:val="000079F6"/>
    <w:rsid w:val="000148FF"/>
    <w:rsid w:val="00016589"/>
    <w:rsid w:val="00020C64"/>
    <w:rsid w:val="00027BA1"/>
    <w:rsid w:val="000349AE"/>
    <w:rsid w:val="000379E1"/>
    <w:rsid w:val="00052FE6"/>
    <w:rsid w:val="00061269"/>
    <w:rsid w:val="000633D4"/>
    <w:rsid w:val="00064590"/>
    <w:rsid w:val="00072138"/>
    <w:rsid w:val="00090B57"/>
    <w:rsid w:val="00093BEA"/>
    <w:rsid w:val="0009601E"/>
    <w:rsid w:val="000A05A7"/>
    <w:rsid w:val="000E7490"/>
    <w:rsid w:val="00107E13"/>
    <w:rsid w:val="001161D7"/>
    <w:rsid w:val="00121C21"/>
    <w:rsid w:val="001246DE"/>
    <w:rsid w:val="001329A7"/>
    <w:rsid w:val="001424E9"/>
    <w:rsid w:val="0014424E"/>
    <w:rsid w:val="0014722E"/>
    <w:rsid w:val="00152307"/>
    <w:rsid w:val="0015697F"/>
    <w:rsid w:val="0015718D"/>
    <w:rsid w:val="00160C36"/>
    <w:rsid w:val="0016122E"/>
    <w:rsid w:val="001712EC"/>
    <w:rsid w:val="001750F4"/>
    <w:rsid w:val="00177752"/>
    <w:rsid w:val="001802EC"/>
    <w:rsid w:val="00183FE3"/>
    <w:rsid w:val="00184C28"/>
    <w:rsid w:val="00197DED"/>
    <w:rsid w:val="001A64DC"/>
    <w:rsid w:val="001A741B"/>
    <w:rsid w:val="001A7CA8"/>
    <w:rsid w:val="001B4C7E"/>
    <w:rsid w:val="001D06EA"/>
    <w:rsid w:val="001D5AB0"/>
    <w:rsid w:val="001D702A"/>
    <w:rsid w:val="001E1241"/>
    <w:rsid w:val="001E1C92"/>
    <w:rsid w:val="001F05BF"/>
    <w:rsid w:val="001F128B"/>
    <w:rsid w:val="001F2687"/>
    <w:rsid w:val="00200D3A"/>
    <w:rsid w:val="00204A9E"/>
    <w:rsid w:val="00206F18"/>
    <w:rsid w:val="002134B9"/>
    <w:rsid w:val="00220B33"/>
    <w:rsid w:val="00224293"/>
    <w:rsid w:val="002261B0"/>
    <w:rsid w:val="00227BD9"/>
    <w:rsid w:val="00247923"/>
    <w:rsid w:val="00255D58"/>
    <w:rsid w:val="00257C25"/>
    <w:rsid w:val="00260EB3"/>
    <w:rsid w:val="002714DC"/>
    <w:rsid w:val="002867BE"/>
    <w:rsid w:val="00287EF4"/>
    <w:rsid w:val="00293C81"/>
    <w:rsid w:val="002C330F"/>
    <w:rsid w:val="002C4A72"/>
    <w:rsid w:val="002D344A"/>
    <w:rsid w:val="002F7BE1"/>
    <w:rsid w:val="003161B8"/>
    <w:rsid w:val="003248FF"/>
    <w:rsid w:val="00351EF5"/>
    <w:rsid w:val="00360D70"/>
    <w:rsid w:val="00361AE8"/>
    <w:rsid w:val="0037696E"/>
    <w:rsid w:val="003838CE"/>
    <w:rsid w:val="003907BA"/>
    <w:rsid w:val="0039252D"/>
    <w:rsid w:val="00392CEC"/>
    <w:rsid w:val="003A1309"/>
    <w:rsid w:val="003A3FF3"/>
    <w:rsid w:val="003A5F53"/>
    <w:rsid w:val="003B0B6A"/>
    <w:rsid w:val="003B2244"/>
    <w:rsid w:val="003C09C4"/>
    <w:rsid w:val="003E19DD"/>
    <w:rsid w:val="003F42E3"/>
    <w:rsid w:val="003F7AC1"/>
    <w:rsid w:val="003F7BCE"/>
    <w:rsid w:val="004043DD"/>
    <w:rsid w:val="00404E76"/>
    <w:rsid w:val="00410CDF"/>
    <w:rsid w:val="00414507"/>
    <w:rsid w:val="004263C0"/>
    <w:rsid w:val="004322C6"/>
    <w:rsid w:val="00435F9F"/>
    <w:rsid w:val="004475A7"/>
    <w:rsid w:val="00456356"/>
    <w:rsid w:val="004567E6"/>
    <w:rsid w:val="004816AA"/>
    <w:rsid w:val="00486C38"/>
    <w:rsid w:val="004877ED"/>
    <w:rsid w:val="00491ED1"/>
    <w:rsid w:val="004A1A77"/>
    <w:rsid w:val="004A4956"/>
    <w:rsid w:val="004C0733"/>
    <w:rsid w:val="004C3080"/>
    <w:rsid w:val="004D6817"/>
    <w:rsid w:val="00515250"/>
    <w:rsid w:val="00520B3F"/>
    <w:rsid w:val="00523FA5"/>
    <w:rsid w:val="005274AA"/>
    <w:rsid w:val="00540B7C"/>
    <w:rsid w:val="00546337"/>
    <w:rsid w:val="005578D7"/>
    <w:rsid w:val="00561909"/>
    <w:rsid w:val="00562202"/>
    <w:rsid w:val="00565919"/>
    <w:rsid w:val="00583FE1"/>
    <w:rsid w:val="00585629"/>
    <w:rsid w:val="00587AAC"/>
    <w:rsid w:val="005B724A"/>
    <w:rsid w:val="005D505D"/>
    <w:rsid w:val="005E32B2"/>
    <w:rsid w:val="005E72EC"/>
    <w:rsid w:val="0061513E"/>
    <w:rsid w:val="00616FB0"/>
    <w:rsid w:val="00627953"/>
    <w:rsid w:val="006379D8"/>
    <w:rsid w:val="00641306"/>
    <w:rsid w:val="0065337C"/>
    <w:rsid w:val="006602D6"/>
    <w:rsid w:val="0066078D"/>
    <w:rsid w:val="006618EF"/>
    <w:rsid w:val="00676C6B"/>
    <w:rsid w:val="00680C15"/>
    <w:rsid w:val="00682ACF"/>
    <w:rsid w:val="00685647"/>
    <w:rsid w:val="006B2BE8"/>
    <w:rsid w:val="006D50DE"/>
    <w:rsid w:val="006E1C56"/>
    <w:rsid w:val="006E2D16"/>
    <w:rsid w:val="006F1B0C"/>
    <w:rsid w:val="006F3CCE"/>
    <w:rsid w:val="0070736C"/>
    <w:rsid w:val="007107DF"/>
    <w:rsid w:val="00712C45"/>
    <w:rsid w:val="0071646C"/>
    <w:rsid w:val="00716D0D"/>
    <w:rsid w:val="00722645"/>
    <w:rsid w:val="00737DDA"/>
    <w:rsid w:val="00741768"/>
    <w:rsid w:val="00745106"/>
    <w:rsid w:val="00751204"/>
    <w:rsid w:val="00751804"/>
    <w:rsid w:val="007570AB"/>
    <w:rsid w:val="0076716E"/>
    <w:rsid w:val="00770952"/>
    <w:rsid w:val="00774E2A"/>
    <w:rsid w:val="00786B42"/>
    <w:rsid w:val="00787E60"/>
    <w:rsid w:val="00790BBA"/>
    <w:rsid w:val="007B46A0"/>
    <w:rsid w:val="007C743B"/>
    <w:rsid w:val="007D5352"/>
    <w:rsid w:val="007D6744"/>
    <w:rsid w:val="007D7790"/>
    <w:rsid w:val="007D79CB"/>
    <w:rsid w:val="007E4323"/>
    <w:rsid w:val="007E52C9"/>
    <w:rsid w:val="007E63B4"/>
    <w:rsid w:val="007F241B"/>
    <w:rsid w:val="00831C71"/>
    <w:rsid w:val="0084551A"/>
    <w:rsid w:val="00851DD3"/>
    <w:rsid w:val="00852915"/>
    <w:rsid w:val="00866E3E"/>
    <w:rsid w:val="008671AF"/>
    <w:rsid w:val="008779FE"/>
    <w:rsid w:val="008832D4"/>
    <w:rsid w:val="008909EF"/>
    <w:rsid w:val="00892183"/>
    <w:rsid w:val="00894243"/>
    <w:rsid w:val="00894A2F"/>
    <w:rsid w:val="0089650A"/>
    <w:rsid w:val="008A50F2"/>
    <w:rsid w:val="008B7F11"/>
    <w:rsid w:val="008C4FE4"/>
    <w:rsid w:val="008C507E"/>
    <w:rsid w:val="008D19E9"/>
    <w:rsid w:val="008D4D74"/>
    <w:rsid w:val="008D626A"/>
    <w:rsid w:val="008D6DEC"/>
    <w:rsid w:val="008E72E4"/>
    <w:rsid w:val="008F64A1"/>
    <w:rsid w:val="008F6D67"/>
    <w:rsid w:val="00900690"/>
    <w:rsid w:val="0090722E"/>
    <w:rsid w:val="009106DD"/>
    <w:rsid w:val="00912CD1"/>
    <w:rsid w:val="009307F0"/>
    <w:rsid w:val="009367A7"/>
    <w:rsid w:val="009622C3"/>
    <w:rsid w:val="009650C6"/>
    <w:rsid w:val="00976E30"/>
    <w:rsid w:val="00981D9D"/>
    <w:rsid w:val="0098666E"/>
    <w:rsid w:val="00990306"/>
    <w:rsid w:val="0099073A"/>
    <w:rsid w:val="009A2BE3"/>
    <w:rsid w:val="009A56A6"/>
    <w:rsid w:val="009C2F66"/>
    <w:rsid w:val="009D0061"/>
    <w:rsid w:val="009D5F23"/>
    <w:rsid w:val="009E07A6"/>
    <w:rsid w:val="009E4FEB"/>
    <w:rsid w:val="009E5745"/>
    <w:rsid w:val="009F5CCC"/>
    <w:rsid w:val="009F784A"/>
    <w:rsid w:val="00A01FF5"/>
    <w:rsid w:val="00A22EE7"/>
    <w:rsid w:val="00A2559E"/>
    <w:rsid w:val="00A35E2E"/>
    <w:rsid w:val="00A42005"/>
    <w:rsid w:val="00A4317F"/>
    <w:rsid w:val="00A46F79"/>
    <w:rsid w:val="00A55D9F"/>
    <w:rsid w:val="00A84EB2"/>
    <w:rsid w:val="00A869E6"/>
    <w:rsid w:val="00A87DE2"/>
    <w:rsid w:val="00A90FC3"/>
    <w:rsid w:val="00A929B8"/>
    <w:rsid w:val="00AA7E1B"/>
    <w:rsid w:val="00AC0DF6"/>
    <w:rsid w:val="00AC2C91"/>
    <w:rsid w:val="00AC4A65"/>
    <w:rsid w:val="00AC4FBE"/>
    <w:rsid w:val="00AD17C1"/>
    <w:rsid w:val="00AD4429"/>
    <w:rsid w:val="00AD57D6"/>
    <w:rsid w:val="00AD6B26"/>
    <w:rsid w:val="00AE1A6E"/>
    <w:rsid w:val="00AE1E53"/>
    <w:rsid w:val="00AF0D21"/>
    <w:rsid w:val="00B01164"/>
    <w:rsid w:val="00B14458"/>
    <w:rsid w:val="00B205F6"/>
    <w:rsid w:val="00B26D1B"/>
    <w:rsid w:val="00B27FC5"/>
    <w:rsid w:val="00B477F7"/>
    <w:rsid w:val="00B50090"/>
    <w:rsid w:val="00B64EE0"/>
    <w:rsid w:val="00B7630E"/>
    <w:rsid w:val="00B77788"/>
    <w:rsid w:val="00B77BC4"/>
    <w:rsid w:val="00B805C6"/>
    <w:rsid w:val="00B82258"/>
    <w:rsid w:val="00B92B16"/>
    <w:rsid w:val="00BA2C47"/>
    <w:rsid w:val="00BB6AE0"/>
    <w:rsid w:val="00BC0A5D"/>
    <w:rsid w:val="00BC3FC7"/>
    <w:rsid w:val="00BC414C"/>
    <w:rsid w:val="00BC57F9"/>
    <w:rsid w:val="00BD36E0"/>
    <w:rsid w:val="00BD513C"/>
    <w:rsid w:val="00BD667B"/>
    <w:rsid w:val="00BE1564"/>
    <w:rsid w:val="00BE68FF"/>
    <w:rsid w:val="00C02FB1"/>
    <w:rsid w:val="00C03D72"/>
    <w:rsid w:val="00C1201A"/>
    <w:rsid w:val="00C1299C"/>
    <w:rsid w:val="00C30977"/>
    <w:rsid w:val="00C332CE"/>
    <w:rsid w:val="00C40E51"/>
    <w:rsid w:val="00C468FF"/>
    <w:rsid w:val="00C5514B"/>
    <w:rsid w:val="00C70034"/>
    <w:rsid w:val="00C7356D"/>
    <w:rsid w:val="00C826DE"/>
    <w:rsid w:val="00C9158C"/>
    <w:rsid w:val="00C91E37"/>
    <w:rsid w:val="00CA6BFE"/>
    <w:rsid w:val="00CB1F45"/>
    <w:rsid w:val="00CB6F9E"/>
    <w:rsid w:val="00CC0A43"/>
    <w:rsid w:val="00CC18AC"/>
    <w:rsid w:val="00CC1DB9"/>
    <w:rsid w:val="00CE3D36"/>
    <w:rsid w:val="00CF5575"/>
    <w:rsid w:val="00D26EA7"/>
    <w:rsid w:val="00D33CD2"/>
    <w:rsid w:val="00D346FD"/>
    <w:rsid w:val="00D531EB"/>
    <w:rsid w:val="00D54C1F"/>
    <w:rsid w:val="00D57B2C"/>
    <w:rsid w:val="00D72FD1"/>
    <w:rsid w:val="00D805ED"/>
    <w:rsid w:val="00D84712"/>
    <w:rsid w:val="00D93C5E"/>
    <w:rsid w:val="00D96EEE"/>
    <w:rsid w:val="00D97108"/>
    <w:rsid w:val="00DA04FE"/>
    <w:rsid w:val="00DB7ED3"/>
    <w:rsid w:val="00DC0ED9"/>
    <w:rsid w:val="00DC593C"/>
    <w:rsid w:val="00DC7003"/>
    <w:rsid w:val="00DD1DA2"/>
    <w:rsid w:val="00DD36BF"/>
    <w:rsid w:val="00DF08FC"/>
    <w:rsid w:val="00E32FFC"/>
    <w:rsid w:val="00E4160B"/>
    <w:rsid w:val="00E463E4"/>
    <w:rsid w:val="00E51DFC"/>
    <w:rsid w:val="00E53F0F"/>
    <w:rsid w:val="00E541A6"/>
    <w:rsid w:val="00E5446A"/>
    <w:rsid w:val="00E57E1C"/>
    <w:rsid w:val="00E60999"/>
    <w:rsid w:val="00E73035"/>
    <w:rsid w:val="00E73BC4"/>
    <w:rsid w:val="00E74714"/>
    <w:rsid w:val="00E74887"/>
    <w:rsid w:val="00E97347"/>
    <w:rsid w:val="00E97E76"/>
    <w:rsid w:val="00EA3BE0"/>
    <w:rsid w:val="00EB5BD4"/>
    <w:rsid w:val="00EC5C87"/>
    <w:rsid w:val="00EC619F"/>
    <w:rsid w:val="00ED212D"/>
    <w:rsid w:val="00EF3BC1"/>
    <w:rsid w:val="00F038AE"/>
    <w:rsid w:val="00F11F09"/>
    <w:rsid w:val="00F12D15"/>
    <w:rsid w:val="00F27F84"/>
    <w:rsid w:val="00F3139B"/>
    <w:rsid w:val="00F3243C"/>
    <w:rsid w:val="00F81FB3"/>
    <w:rsid w:val="00F85656"/>
    <w:rsid w:val="00F945AD"/>
    <w:rsid w:val="00F94CC2"/>
    <w:rsid w:val="00F96F83"/>
    <w:rsid w:val="00FA755E"/>
    <w:rsid w:val="00FB4557"/>
    <w:rsid w:val="00FC36BB"/>
    <w:rsid w:val="00FC4297"/>
    <w:rsid w:val="00FC72C3"/>
    <w:rsid w:val="00FD2863"/>
    <w:rsid w:val="00FD3587"/>
    <w:rsid w:val="00FE0B0A"/>
    <w:rsid w:val="00FE1D67"/>
    <w:rsid w:val="00FE6776"/>
    <w:rsid w:val="00FF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2EB56"/>
  <w15:chartTrackingRefBased/>
  <w15:docId w15:val="{CB70AF7F-AFD1-4C4F-8BC6-6F2D32C18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9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609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999"/>
  </w:style>
  <w:style w:type="paragraph" w:styleId="Footer">
    <w:name w:val="footer"/>
    <w:basedOn w:val="Normal"/>
    <w:link w:val="FooterChar"/>
    <w:uiPriority w:val="99"/>
    <w:unhideWhenUsed/>
    <w:rsid w:val="00E609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999"/>
  </w:style>
  <w:style w:type="paragraph" w:styleId="BalloonText">
    <w:name w:val="Balloon Text"/>
    <w:basedOn w:val="Normal"/>
    <w:link w:val="BalloonTextChar"/>
    <w:uiPriority w:val="99"/>
    <w:semiHidden/>
    <w:unhideWhenUsed/>
    <w:rsid w:val="0065337C"/>
    <w:pPr>
      <w:autoSpaceDE w:val="0"/>
      <w:autoSpaceDN w:val="0"/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37C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67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7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7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7BE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9A2BE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569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7630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020C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A56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uiPriority w:val="99"/>
    <w:unhideWhenUsed/>
    <w:rsid w:val="00E541A6"/>
    <w:rPr>
      <w:strike w:val="0"/>
      <w:dstrike w:val="0"/>
      <w:color w:val="526E8F"/>
      <w:u w:val="none"/>
      <w:effect w:val="none"/>
    </w:rPr>
  </w:style>
  <w:style w:type="character" w:customStyle="1" w:styleId="apple-converted-space">
    <w:name w:val="apple-converted-space"/>
    <w:basedOn w:val="DefaultParagraphFont"/>
    <w:rsid w:val="00E541A6"/>
  </w:style>
  <w:style w:type="character" w:customStyle="1" w:styleId="jrnl">
    <w:name w:val="jrnl"/>
    <w:rsid w:val="00E541A6"/>
  </w:style>
  <w:style w:type="character" w:customStyle="1" w:styleId="reference">
    <w:name w:val="reference"/>
    <w:basedOn w:val="DefaultParagraphFont"/>
    <w:rsid w:val="00E541A6"/>
  </w:style>
  <w:style w:type="character" w:customStyle="1" w:styleId="refauthors">
    <w:name w:val="refauthors"/>
    <w:basedOn w:val="DefaultParagraphFont"/>
    <w:rsid w:val="00E541A6"/>
  </w:style>
  <w:style w:type="character" w:customStyle="1" w:styleId="reftitle">
    <w:name w:val="reftitle"/>
    <w:basedOn w:val="DefaultParagraphFont"/>
    <w:rsid w:val="00E541A6"/>
  </w:style>
  <w:style w:type="character" w:customStyle="1" w:styleId="refseriestitle">
    <w:name w:val="refseriestitle"/>
    <w:basedOn w:val="DefaultParagraphFont"/>
    <w:rsid w:val="00E541A6"/>
  </w:style>
  <w:style w:type="character" w:customStyle="1" w:styleId="refseriesdate">
    <w:name w:val="refseriesdate"/>
    <w:basedOn w:val="DefaultParagraphFont"/>
    <w:rsid w:val="00E541A6"/>
  </w:style>
  <w:style w:type="character" w:customStyle="1" w:styleId="refseriesvolume">
    <w:name w:val="refseriesvolume"/>
    <w:basedOn w:val="DefaultParagraphFont"/>
    <w:rsid w:val="00E541A6"/>
  </w:style>
  <w:style w:type="character" w:customStyle="1" w:styleId="refpages">
    <w:name w:val="refpages"/>
    <w:basedOn w:val="DefaultParagraphFont"/>
    <w:rsid w:val="00E541A6"/>
  </w:style>
  <w:style w:type="character" w:customStyle="1" w:styleId="nlmpublisher-loc">
    <w:name w:val="nlm_publisher-loc"/>
    <w:basedOn w:val="DefaultParagraphFont"/>
    <w:rsid w:val="00E541A6"/>
  </w:style>
  <w:style w:type="character" w:customStyle="1" w:styleId="nlmpublisher-name">
    <w:name w:val="nlm_publisher-name"/>
    <w:basedOn w:val="DefaultParagraphFont"/>
    <w:rsid w:val="00E541A6"/>
  </w:style>
  <w:style w:type="paragraph" w:styleId="Title">
    <w:name w:val="Title"/>
    <w:aliases w:val="title"/>
    <w:basedOn w:val="Normal"/>
    <w:link w:val="TitleChar"/>
    <w:uiPriority w:val="10"/>
    <w:qFormat/>
    <w:rsid w:val="00E541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541A6"/>
    <w:rPr>
      <w:rFonts w:ascii="Times New Roman" w:eastAsiaTheme="minorEastAsia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E541A6"/>
  </w:style>
  <w:style w:type="paragraph" w:styleId="ListParagraph">
    <w:name w:val="List Paragraph"/>
    <w:basedOn w:val="Normal"/>
    <w:uiPriority w:val="34"/>
    <w:qFormat/>
    <w:rsid w:val="00E541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ncbi.nlm.nih.gov/pubmed/?term=Zis%20AP%5BAuthor%5D&amp;cauthor=true&amp;cauthor_uid=10868326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www-ncbi-nlm-nih-gov.ezproxyhost.library.tmc.edu/pubmed/22677471" TargetMode="External"/><Relationship Id="rId9" Type="http://schemas.openxmlformats.org/officeDocument/2006/relationships/hyperlink" Target="https://www.ncbi.nlm.nih.gov/pubmed/?term=Yatham%20LN%5BAuthor%5D&amp;cauthor=true&amp;cauthor_uid=10868326" TargetMode="External"/><Relationship Id="rId10" Type="http://schemas.openxmlformats.org/officeDocument/2006/relationships/hyperlink" Target="https://www.ncbi.nlm.nih.gov/pubmed/?term=Clark%20CC%5BAuthor%5D&amp;cauthor=true&amp;cauthor_uid=108683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8F55E-BABC-B04C-95D1-714036C1C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4</Words>
  <Characters>5329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rows, Christina L</dc:creator>
  <cp:keywords/>
  <dc:description/>
  <cp:lastModifiedBy>Albert Fenoy</cp:lastModifiedBy>
  <cp:revision>3</cp:revision>
  <cp:lastPrinted>2017-11-17T20:01:00Z</cp:lastPrinted>
  <dcterms:created xsi:type="dcterms:W3CDTF">2018-05-28T20:27:00Z</dcterms:created>
  <dcterms:modified xsi:type="dcterms:W3CDTF">2018-05-28T20:28:00Z</dcterms:modified>
</cp:coreProperties>
</file>